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4873B" w14:textId="77777777" w:rsidR="004311D6" w:rsidRDefault="0027584B">
      <w:pPr>
        <w:pStyle w:val="Heading1"/>
      </w:pPr>
      <w:r>
        <w:t>Multimedia Appendix 3</w:t>
      </w:r>
    </w:p>
    <w:p w14:paraId="0FC4CE09" w14:textId="77777777" w:rsidR="004311D6" w:rsidRDefault="0027584B">
      <w:pPr>
        <w:pStyle w:val="Heading2"/>
      </w:pPr>
      <w:r>
        <w:t>Additional details on RDT accuracy</w:t>
      </w:r>
    </w:p>
    <w:p w14:paraId="0C20DC74" w14:textId="77777777" w:rsidR="004311D6" w:rsidRDefault="004311D6">
      <w:pPr>
        <w:spacing w:after="0" w:line="240" w:lineRule="auto"/>
        <w:rPr>
          <w:b/>
          <w:color w:val="000000"/>
        </w:rPr>
      </w:pPr>
    </w:p>
    <w:p w14:paraId="63B615EC" w14:textId="77777777" w:rsidR="004311D6" w:rsidRDefault="0027584B">
      <w:pPr>
        <w:spacing w:after="0" w:line="240" w:lineRule="auto"/>
        <w:rPr>
          <w:color w:val="000000"/>
        </w:rPr>
      </w:pPr>
      <w:r>
        <w:rPr>
          <w:color w:val="1F3863"/>
          <w:sz w:val="24"/>
          <w:szCs w:val="24"/>
        </w:rPr>
        <w:t>Table S1.</w:t>
      </w:r>
      <w:r>
        <w:rPr>
          <w:b/>
          <w:color w:val="000000"/>
        </w:rPr>
        <w:t xml:space="preserve"> </w:t>
      </w:r>
      <w:r>
        <w:rPr>
          <w:color w:val="000000"/>
        </w:rPr>
        <w:t>Diagnostic accuracy and illness severity</w:t>
      </w:r>
    </w:p>
    <w:p w14:paraId="5B73D906" w14:textId="77777777" w:rsidR="004311D6" w:rsidRDefault="004311D6">
      <w:pPr>
        <w:spacing w:after="0" w:line="240" w:lineRule="auto"/>
      </w:pPr>
    </w:p>
    <w:p w14:paraId="0659904D" w14:textId="77777777" w:rsidR="004311D6" w:rsidRDefault="0027584B">
      <w:pPr>
        <w:spacing w:after="0" w:line="240" w:lineRule="auto"/>
      </w:pPr>
      <w:r>
        <w:rPr>
          <w:i/>
          <w:color w:val="2F5496"/>
        </w:rPr>
        <w:t>Table S1a:</w:t>
      </w:r>
      <w:r>
        <w:rPr>
          <w:b/>
        </w:rPr>
        <w:t xml:space="preserve"> </w:t>
      </w:r>
      <w:r>
        <w:rPr>
          <w:color w:val="000000"/>
        </w:rPr>
        <w:t xml:space="preserve">Diagnostic accuracy of the </w:t>
      </w:r>
      <w:r>
        <w:t xml:space="preserve">RDT </w:t>
      </w:r>
      <w:r>
        <w:rPr>
          <w:color w:val="000000"/>
        </w:rPr>
        <w:t>com</w:t>
      </w:r>
      <w:r>
        <w:t xml:space="preserve">pared to the reference sample </w:t>
      </w:r>
      <w:r>
        <w:rPr>
          <w:color w:val="000000"/>
        </w:rPr>
        <w:t>by number of symptoms</w:t>
      </w:r>
    </w:p>
    <w:tbl>
      <w:tblPr>
        <w:tblStyle w:val="a"/>
        <w:tblW w:w="10779" w:type="dxa"/>
        <w:tblInd w:w="-5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90"/>
        <w:gridCol w:w="1395"/>
        <w:gridCol w:w="450"/>
        <w:gridCol w:w="375"/>
        <w:gridCol w:w="405"/>
        <w:gridCol w:w="450"/>
        <w:gridCol w:w="1024"/>
        <w:gridCol w:w="1010"/>
        <w:gridCol w:w="855"/>
        <w:gridCol w:w="855"/>
        <w:gridCol w:w="990"/>
        <w:gridCol w:w="1380"/>
      </w:tblGrid>
      <w:tr w:rsidR="004311D6" w14:paraId="779C4D6D" w14:textId="77777777">
        <w:trPr>
          <w:trHeight w:val="975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19AA3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 xml:space="preserve">Number of </w:t>
            </w:r>
            <w:proofErr w:type="spellStart"/>
            <w:r>
              <w:rPr>
                <w:b/>
                <w:color w:val="000000"/>
              </w:rPr>
              <w:t>self reported</w:t>
            </w:r>
            <w:proofErr w:type="spellEnd"/>
            <w:r>
              <w:rPr>
                <w:b/>
                <w:color w:val="000000"/>
              </w:rPr>
              <w:t xml:space="preserve"> ARI symptoms*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62FB1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Total influenza positive</w:t>
            </w:r>
          </w:p>
          <w:p w14:paraId="31B04FED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N (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6FA88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TP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61F87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FP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45C01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FN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A63A9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TN</w:t>
            </w:r>
          </w:p>
        </w:tc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E274E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nsitivity</w:t>
            </w:r>
          </w:p>
          <w:p w14:paraId="6D36BE2A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A4193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pecificity</w:t>
            </w:r>
          </w:p>
          <w:p w14:paraId="38228908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FCF93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PPV</w:t>
            </w:r>
          </w:p>
          <w:p w14:paraId="4DFB01CF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(95%CI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14003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NPV</w:t>
            </w:r>
          </w:p>
          <w:p w14:paraId="46817673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(95%CI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9FEEE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 xml:space="preserve">Influenza </w:t>
            </w:r>
            <w:proofErr w:type="spellStart"/>
            <w:r>
              <w:rPr>
                <w:b/>
                <w:color w:val="000000"/>
              </w:rPr>
              <w:t>Crt</w:t>
            </w:r>
            <w:proofErr w:type="spellEnd"/>
          </w:p>
          <w:p w14:paraId="67A5D28A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Mean </w:t>
            </w:r>
          </w:p>
          <w:p w14:paraId="5F8AEF7E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(SD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29C2C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Impact on activities (1-5)</w:t>
            </w:r>
          </w:p>
          <w:p w14:paraId="14FE374D" w14:textId="77777777" w:rsidR="004311D6" w:rsidRDefault="0027584B">
            <w:pPr>
              <w:jc w:val="center"/>
            </w:pPr>
            <w:r>
              <w:rPr>
                <w:b/>
              </w:rPr>
              <w:t>Median**</w:t>
            </w:r>
          </w:p>
        </w:tc>
      </w:tr>
      <w:tr w:rsidR="004311D6" w14:paraId="4C2985F8" w14:textId="77777777">
        <w:trPr>
          <w:trHeight w:val="525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3413D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0</w:t>
            </w:r>
          </w:p>
          <w:p w14:paraId="0EFA97B5" w14:textId="77777777" w:rsidR="004311D6" w:rsidRDefault="0027584B">
            <w:pPr>
              <w:jc w:val="center"/>
            </w:pPr>
            <w:r>
              <w:rPr>
                <w:color w:val="000000"/>
              </w:rPr>
              <w:t>N= 1</w:t>
            </w:r>
            <w:r>
              <w:t>8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AA65D" w14:textId="77777777" w:rsidR="004311D6" w:rsidRDefault="0027584B">
            <w:pPr>
              <w:jc w:val="center"/>
            </w:pPr>
            <w:r>
              <w:rPr>
                <w:color w:val="000000"/>
              </w:rPr>
              <w:t>2</w:t>
            </w:r>
          </w:p>
          <w:p w14:paraId="4DED0CAF" w14:textId="77777777" w:rsidR="004311D6" w:rsidRDefault="0027584B">
            <w:pPr>
              <w:jc w:val="center"/>
            </w:pPr>
            <w:r>
              <w:rPr>
                <w:color w:val="000000"/>
              </w:rPr>
              <w:t>(14.3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C79AE" w14:textId="77777777" w:rsidR="004311D6" w:rsidRDefault="0027584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4D576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DF41F" w14:textId="77777777" w:rsidR="004311D6" w:rsidRDefault="0027584B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B249A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  <w:r>
              <w:t>5</w:t>
            </w:r>
          </w:p>
        </w:tc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7EB89" w14:textId="77777777" w:rsidR="004311D6" w:rsidRDefault="0027584B">
            <w:pPr>
              <w:jc w:val="center"/>
            </w:pPr>
            <w:r>
              <w:rPr>
                <w:color w:val="000000"/>
              </w:rPr>
              <w:t>0%</w:t>
            </w:r>
          </w:p>
          <w:p w14:paraId="5C03941A" w14:textId="77777777" w:rsidR="004311D6" w:rsidRDefault="0027584B">
            <w:pPr>
              <w:jc w:val="center"/>
            </w:pPr>
            <w:r>
              <w:rPr>
                <w:color w:val="000000"/>
              </w:rPr>
              <w:t>(0-84)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57F2B" w14:textId="77777777" w:rsidR="004311D6" w:rsidRDefault="0027584B">
            <w:pPr>
              <w:jc w:val="center"/>
            </w:pPr>
            <w:r>
              <w:rPr>
                <w:color w:val="000000"/>
              </w:rPr>
              <w:t>9</w:t>
            </w:r>
            <w:r>
              <w:t>4</w:t>
            </w:r>
            <w:r>
              <w:rPr>
                <w:color w:val="000000"/>
              </w:rPr>
              <w:t>%</w:t>
            </w:r>
          </w:p>
          <w:p w14:paraId="3AFC404E" w14:textId="77777777" w:rsidR="004311D6" w:rsidRDefault="0027584B">
            <w:pPr>
              <w:jc w:val="center"/>
            </w:pPr>
            <w:r>
              <w:rPr>
                <w:color w:val="000000"/>
              </w:rPr>
              <w:t>(62-100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BC633" w14:textId="77777777" w:rsidR="004311D6" w:rsidRDefault="0027584B">
            <w:pPr>
              <w:jc w:val="center"/>
            </w:pPr>
            <w:r>
              <w:rPr>
                <w:color w:val="000000"/>
              </w:rPr>
              <w:t>0%</w:t>
            </w:r>
          </w:p>
          <w:p w14:paraId="622F98DF" w14:textId="77777777" w:rsidR="004311D6" w:rsidRDefault="0027584B">
            <w:pPr>
              <w:jc w:val="center"/>
            </w:pPr>
            <w:r>
              <w:rPr>
                <w:color w:val="000000"/>
              </w:rPr>
              <w:t>(0-97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89713" w14:textId="77777777" w:rsidR="004311D6" w:rsidRDefault="0027584B">
            <w:pPr>
              <w:jc w:val="center"/>
            </w:pPr>
            <w:r>
              <w:rPr>
                <w:color w:val="000000"/>
              </w:rPr>
              <w:t>8</w:t>
            </w:r>
            <w:r>
              <w:t>8</w:t>
            </w:r>
            <w:r>
              <w:rPr>
                <w:color w:val="000000"/>
              </w:rPr>
              <w:t>%</w:t>
            </w:r>
          </w:p>
          <w:p w14:paraId="7F989B99" w14:textId="77777777" w:rsidR="004311D6" w:rsidRDefault="0027584B">
            <w:pPr>
              <w:jc w:val="center"/>
            </w:pPr>
            <w:r>
              <w:rPr>
                <w:color w:val="000000"/>
              </w:rPr>
              <w:t>(</w:t>
            </w:r>
            <w:r>
              <w:t>64</w:t>
            </w:r>
            <w:r>
              <w:rPr>
                <w:color w:val="000000"/>
              </w:rPr>
              <w:t>-9</w:t>
            </w:r>
            <w:r>
              <w:t>9</w:t>
            </w:r>
            <w:r>
              <w:rPr>
                <w:color w:val="000000"/>
              </w:rPr>
              <w:t>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64BC6" w14:textId="77777777" w:rsidR="004311D6" w:rsidRDefault="0027584B">
            <w:pPr>
              <w:jc w:val="center"/>
            </w:pPr>
            <w:r>
              <w:rPr>
                <w:color w:val="000000"/>
              </w:rPr>
              <w:t>21.6</w:t>
            </w:r>
          </w:p>
          <w:p w14:paraId="4CE5A2E7" w14:textId="77777777" w:rsidR="004311D6" w:rsidRDefault="0027584B">
            <w:pPr>
              <w:jc w:val="center"/>
            </w:pPr>
            <w:r>
              <w:rPr>
                <w:color w:val="000000"/>
              </w:rPr>
              <w:t>(5.9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745B2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</w:tr>
      <w:tr w:rsidR="004311D6" w14:paraId="37F53DEF" w14:textId="77777777">
        <w:trPr>
          <w:trHeight w:val="525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55FCB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1</w:t>
            </w:r>
          </w:p>
          <w:p w14:paraId="1938F3BF" w14:textId="77777777" w:rsidR="004311D6" w:rsidRDefault="0027584B">
            <w:pPr>
              <w:jc w:val="center"/>
            </w:pPr>
            <w:r>
              <w:rPr>
                <w:color w:val="000000"/>
              </w:rPr>
              <w:t>N= 18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BA9BF" w14:textId="77777777" w:rsidR="004311D6" w:rsidRDefault="0027584B">
            <w:pPr>
              <w:jc w:val="center"/>
            </w:pPr>
            <w:r>
              <w:rPr>
                <w:color w:val="000000"/>
              </w:rPr>
              <w:t>2</w:t>
            </w:r>
          </w:p>
          <w:p w14:paraId="43DBE98A" w14:textId="77777777" w:rsidR="004311D6" w:rsidRDefault="0027584B">
            <w:pPr>
              <w:jc w:val="center"/>
            </w:pPr>
            <w:r>
              <w:rPr>
                <w:color w:val="000000"/>
              </w:rPr>
              <w:t>(11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B3536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54FE7" w14:textId="77777777" w:rsidR="004311D6" w:rsidRDefault="0027584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7315A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D1AD8" w14:textId="77777777" w:rsidR="004311D6" w:rsidRDefault="0027584B">
            <w:pPr>
              <w:jc w:val="center"/>
            </w:pPr>
            <w:r>
              <w:rPr>
                <w:color w:val="000000"/>
              </w:rPr>
              <w:t>16</w:t>
            </w:r>
          </w:p>
        </w:tc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B9F72" w14:textId="77777777" w:rsidR="004311D6" w:rsidRDefault="0027584B">
            <w:pPr>
              <w:jc w:val="center"/>
            </w:pPr>
            <w:r>
              <w:rPr>
                <w:color w:val="000000"/>
              </w:rPr>
              <w:t>50%</w:t>
            </w:r>
          </w:p>
          <w:p w14:paraId="24809D20" w14:textId="77777777" w:rsidR="004311D6" w:rsidRDefault="0027584B">
            <w:pPr>
              <w:jc w:val="center"/>
            </w:pPr>
            <w:r>
              <w:rPr>
                <w:color w:val="000000"/>
              </w:rPr>
              <w:t>(1-99)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89DC1" w14:textId="77777777" w:rsidR="004311D6" w:rsidRDefault="0027584B">
            <w:pPr>
              <w:jc w:val="center"/>
            </w:pPr>
            <w:r>
              <w:rPr>
                <w:color w:val="000000"/>
              </w:rPr>
              <w:t>100%</w:t>
            </w:r>
          </w:p>
          <w:p w14:paraId="4C68D9BE" w14:textId="77777777" w:rsidR="004311D6" w:rsidRDefault="0027584B">
            <w:pPr>
              <w:jc w:val="center"/>
            </w:pPr>
            <w:r>
              <w:rPr>
                <w:color w:val="000000"/>
              </w:rPr>
              <w:t>(79-100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625C3" w14:textId="77777777" w:rsidR="004311D6" w:rsidRDefault="0027584B">
            <w:pPr>
              <w:jc w:val="center"/>
            </w:pPr>
            <w:r>
              <w:rPr>
                <w:color w:val="000000"/>
              </w:rPr>
              <w:t>100%</w:t>
            </w:r>
          </w:p>
          <w:p w14:paraId="68939E93" w14:textId="77777777" w:rsidR="004311D6" w:rsidRDefault="0027584B">
            <w:pPr>
              <w:jc w:val="center"/>
            </w:pPr>
            <w:r>
              <w:rPr>
                <w:color w:val="000000"/>
              </w:rPr>
              <w:t>(2-100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76D9C" w14:textId="77777777" w:rsidR="004311D6" w:rsidRDefault="0027584B">
            <w:pPr>
              <w:jc w:val="center"/>
            </w:pPr>
            <w:r>
              <w:rPr>
                <w:color w:val="000000"/>
              </w:rPr>
              <w:t>94%</w:t>
            </w:r>
          </w:p>
          <w:p w14:paraId="2374A4FC" w14:textId="77777777" w:rsidR="004311D6" w:rsidRDefault="0027584B">
            <w:pPr>
              <w:jc w:val="center"/>
            </w:pPr>
            <w:r>
              <w:rPr>
                <w:color w:val="000000"/>
              </w:rPr>
              <w:t>(71-10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A0A93" w14:textId="77777777" w:rsidR="004311D6" w:rsidRDefault="0027584B">
            <w:pPr>
              <w:jc w:val="center"/>
            </w:pPr>
            <w:r>
              <w:rPr>
                <w:color w:val="000000"/>
              </w:rPr>
              <w:t>25.1</w:t>
            </w:r>
          </w:p>
          <w:p w14:paraId="49A48EA1" w14:textId="77777777" w:rsidR="004311D6" w:rsidRDefault="0027584B">
            <w:pPr>
              <w:jc w:val="center"/>
            </w:pPr>
            <w:r>
              <w:rPr>
                <w:color w:val="000000"/>
              </w:rPr>
              <w:t>(0.7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09F8A" w14:textId="77777777" w:rsidR="004311D6" w:rsidRDefault="0027584B">
            <w:pPr>
              <w:jc w:val="center"/>
            </w:pPr>
            <w:r>
              <w:t>2</w:t>
            </w:r>
          </w:p>
        </w:tc>
      </w:tr>
      <w:tr w:rsidR="004311D6" w14:paraId="1C12090A" w14:textId="77777777">
        <w:trPr>
          <w:trHeight w:val="525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5DAA1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2</w:t>
            </w:r>
          </w:p>
          <w:p w14:paraId="36B14667" w14:textId="77777777" w:rsidR="004311D6" w:rsidRDefault="0027584B">
            <w:pPr>
              <w:jc w:val="center"/>
            </w:pPr>
            <w:r>
              <w:rPr>
                <w:color w:val="000000"/>
              </w:rPr>
              <w:t>N= 60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6B72F" w14:textId="77777777" w:rsidR="004311D6" w:rsidRDefault="0027584B">
            <w:pPr>
              <w:jc w:val="center"/>
            </w:pPr>
            <w:r>
              <w:rPr>
                <w:color w:val="000000"/>
              </w:rPr>
              <w:t>2</w:t>
            </w:r>
          </w:p>
          <w:p w14:paraId="330E50C7" w14:textId="77777777" w:rsidR="004311D6" w:rsidRDefault="0027584B">
            <w:pPr>
              <w:jc w:val="center"/>
            </w:pPr>
            <w:r>
              <w:rPr>
                <w:color w:val="000000"/>
              </w:rPr>
              <w:t>(3.3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DBFCE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40FB0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AA235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DD233" w14:textId="77777777" w:rsidR="004311D6" w:rsidRDefault="0027584B">
            <w:pPr>
              <w:jc w:val="center"/>
            </w:pPr>
            <w:r>
              <w:rPr>
                <w:color w:val="000000"/>
              </w:rPr>
              <w:t>57</w:t>
            </w:r>
          </w:p>
        </w:tc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5CD9D" w14:textId="77777777" w:rsidR="004311D6" w:rsidRDefault="0027584B">
            <w:pPr>
              <w:jc w:val="center"/>
            </w:pPr>
            <w:r>
              <w:rPr>
                <w:color w:val="000000"/>
              </w:rPr>
              <w:t>50%</w:t>
            </w:r>
          </w:p>
          <w:p w14:paraId="045DC6C5" w14:textId="77777777" w:rsidR="004311D6" w:rsidRDefault="0027584B">
            <w:pPr>
              <w:jc w:val="center"/>
            </w:pPr>
            <w:r>
              <w:rPr>
                <w:color w:val="000000"/>
              </w:rPr>
              <w:t>(1-99)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F3907" w14:textId="77777777" w:rsidR="004311D6" w:rsidRDefault="0027584B">
            <w:pPr>
              <w:jc w:val="center"/>
            </w:pPr>
            <w:r>
              <w:rPr>
                <w:color w:val="000000"/>
              </w:rPr>
              <w:t>98%</w:t>
            </w:r>
          </w:p>
          <w:p w14:paraId="235B83A2" w14:textId="77777777" w:rsidR="004311D6" w:rsidRDefault="0027584B">
            <w:pPr>
              <w:jc w:val="center"/>
            </w:pPr>
            <w:r>
              <w:rPr>
                <w:color w:val="000000"/>
              </w:rPr>
              <w:t>(91-100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59946" w14:textId="77777777" w:rsidR="004311D6" w:rsidRDefault="0027584B">
            <w:pPr>
              <w:jc w:val="center"/>
            </w:pPr>
            <w:r>
              <w:rPr>
                <w:color w:val="000000"/>
              </w:rPr>
              <w:t>50%</w:t>
            </w:r>
          </w:p>
          <w:p w14:paraId="0565C77C" w14:textId="77777777" w:rsidR="004311D6" w:rsidRDefault="0027584B">
            <w:pPr>
              <w:jc w:val="center"/>
            </w:pPr>
            <w:r>
              <w:rPr>
                <w:color w:val="000000"/>
              </w:rPr>
              <w:t>(1-99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2843D" w14:textId="77777777" w:rsidR="004311D6" w:rsidRDefault="0027584B">
            <w:pPr>
              <w:jc w:val="center"/>
            </w:pPr>
            <w:r>
              <w:rPr>
                <w:color w:val="000000"/>
              </w:rPr>
              <w:t>98%</w:t>
            </w:r>
          </w:p>
          <w:p w14:paraId="71B7E7BB" w14:textId="77777777" w:rsidR="004311D6" w:rsidRDefault="0027584B">
            <w:pPr>
              <w:jc w:val="center"/>
            </w:pPr>
            <w:r>
              <w:rPr>
                <w:color w:val="000000"/>
              </w:rPr>
              <w:t>(91-10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1ED64" w14:textId="77777777" w:rsidR="004311D6" w:rsidRDefault="0027584B">
            <w:pPr>
              <w:jc w:val="center"/>
            </w:pPr>
            <w:r>
              <w:rPr>
                <w:color w:val="000000"/>
              </w:rPr>
              <w:t>22.0</w:t>
            </w:r>
          </w:p>
          <w:p w14:paraId="773CE3ED" w14:textId="77777777" w:rsidR="004311D6" w:rsidRDefault="0027584B">
            <w:pPr>
              <w:jc w:val="center"/>
            </w:pPr>
            <w:r>
              <w:rPr>
                <w:color w:val="000000"/>
              </w:rPr>
              <w:t>(7.1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0E9B0" w14:textId="77777777" w:rsidR="004311D6" w:rsidRDefault="0027584B">
            <w:pPr>
              <w:jc w:val="center"/>
            </w:pPr>
            <w:r>
              <w:rPr>
                <w:color w:val="000000"/>
              </w:rPr>
              <w:t>2</w:t>
            </w:r>
          </w:p>
        </w:tc>
      </w:tr>
      <w:tr w:rsidR="004311D6" w14:paraId="7C94B01E" w14:textId="77777777">
        <w:trPr>
          <w:trHeight w:val="525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18119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3</w:t>
            </w:r>
          </w:p>
          <w:p w14:paraId="1DF28C54" w14:textId="77777777" w:rsidR="004311D6" w:rsidRDefault="0027584B">
            <w:pPr>
              <w:jc w:val="center"/>
            </w:pPr>
            <w:r>
              <w:rPr>
                <w:color w:val="000000"/>
              </w:rPr>
              <w:t>N= 8</w:t>
            </w:r>
            <w:r>
              <w:t>6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E29E2" w14:textId="77777777" w:rsidR="004311D6" w:rsidRDefault="0027584B">
            <w:pPr>
              <w:jc w:val="center"/>
            </w:pPr>
            <w:r>
              <w:rPr>
                <w:color w:val="000000"/>
              </w:rPr>
              <w:t>3</w:t>
            </w:r>
          </w:p>
          <w:p w14:paraId="3D99CC39" w14:textId="77777777" w:rsidR="004311D6" w:rsidRDefault="0027584B">
            <w:pPr>
              <w:jc w:val="center"/>
            </w:pPr>
            <w:r>
              <w:rPr>
                <w:color w:val="000000"/>
              </w:rPr>
              <w:t>(3.5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C69C4" w14:textId="77777777" w:rsidR="004311D6" w:rsidRDefault="0027584B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273D9" w14:textId="77777777" w:rsidR="004311D6" w:rsidRDefault="0027584B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31809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DE0B2" w14:textId="77777777" w:rsidR="004311D6" w:rsidRDefault="0027584B">
            <w:pPr>
              <w:jc w:val="center"/>
            </w:pPr>
            <w:r>
              <w:rPr>
                <w:color w:val="000000"/>
              </w:rPr>
              <w:t>8</w:t>
            </w:r>
            <w:r>
              <w:t>1</w:t>
            </w:r>
          </w:p>
        </w:tc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1D4D3" w14:textId="77777777" w:rsidR="004311D6" w:rsidRDefault="0027584B">
            <w:pPr>
              <w:jc w:val="center"/>
            </w:pPr>
            <w:r>
              <w:rPr>
                <w:color w:val="000000"/>
              </w:rPr>
              <w:t>67%</w:t>
            </w:r>
          </w:p>
          <w:p w14:paraId="057E530F" w14:textId="77777777" w:rsidR="004311D6" w:rsidRDefault="0027584B">
            <w:pPr>
              <w:jc w:val="center"/>
            </w:pPr>
            <w:r>
              <w:rPr>
                <w:color w:val="000000"/>
              </w:rPr>
              <w:t>(9-99)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526F6" w14:textId="77777777" w:rsidR="004311D6" w:rsidRDefault="0027584B">
            <w:pPr>
              <w:jc w:val="center"/>
            </w:pPr>
            <w:r>
              <w:rPr>
                <w:color w:val="000000"/>
              </w:rPr>
              <w:t>98%</w:t>
            </w:r>
          </w:p>
          <w:p w14:paraId="29F49445" w14:textId="77777777" w:rsidR="004311D6" w:rsidRDefault="0027584B">
            <w:pPr>
              <w:jc w:val="center"/>
            </w:pPr>
            <w:r>
              <w:rPr>
                <w:color w:val="000000"/>
              </w:rPr>
              <w:t>(92-100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8D9EF" w14:textId="77777777" w:rsidR="004311D6" w:rsidRDefault="0027584B">
            <w:pPr>
              <w:jc w:val="center"/>
            </w:pPr>
            <w:r>
              <w:rPr>
                <w:color w:val="000000"/>
              </w:rPr>
              <w:t>50%</w:t>
            </w:r>
          </w:p>
          <w:p w14:paraId="4DFD6883" w14:textId="77777777" w:rsidR="004311D6" w:rsidRDefault="0027584B">
            <w:pPr>
              <w:jc w:val="center"/>
            </w:pPr>
            <w:r>
              <w:rPr>
                <w:color w:val="000000"/>
              </w:rPr>
              <w:t>(7-93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F3665" w14:textId="77777777" w:rsidR="004311D6" w:rsidRDefault="0027584B">
            <w:pPr>
              <w:jc w:val="center"/>
            </w:pPr>
            <w:r>
              <w:rPr>
                <w:color w:val="000000"/>
              </w:rPr>
              <w:t>99%</w:t>
            </w:r>
          </w:p>
          <w:p w14:paraId="2FF67B23" w14:textId="77777777" w:rsidR="004311D6" w:rsidRDefault="0027584B">
            <w:pPr>
              <w:jc w:val="center"/>
            </w:pPr>
            <w:r>
              <w:rPr>
                <w:color w:val="000000"/>
              </w:rPr>
              <w:t>(93-10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EBB45" w14:textId="77777777" w:rsidR="004311D6" w:rsidRDefault="0027584B">
            <w:pPr>
              <w:jc w:val="center"/>
            </w:pPr>
            <w:r>
              <w:rPr>
                <w:color w:val="000000"/>
              </w:rPr>
              <w:t>16.6</w:t>
            </w:r>
          </w:p>
          <w:p w14:paraId="04C2F979" w14:textId="77777777" w:rsidR="004311D6" w:rsidRDefault="0027584B">
            <w:pPr>
              <w:jc w:val="center"/>
            </w:pPr>
            <w:r>
              <w:rPr>
                <w:color w:val="000000"/>
              </w:rPr>
              <w:t>(3.9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93B4C" w14:textId="77777777" w:rsidR="004311D6" w:rsidRDefault="0027584B">
            <w:pPr>
              <w:jc w:val="center"/>
            </w:pPr>
            <w:r>
              <w:rPr>
                <w:color w:val="000000"/>
              </w:rPr>
              <w:t>2</w:t>
            </w:r>
          </w:p>
        </w:tc>
      </w:tr>
      <w:tr w:rsidR="004311D6" w14:paraId="46EB2D4E" w14:textId="77777777">
        <w:trPr>
          <w:trHeight w:val="525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5631C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4</w:t>
            </w:r>
          </w:p>
          <w:p w14:paraId="6E281EE2" w14:textId="77777777" w:rsidR="004311D6" w:rsidRDefault="0027584B">
            <w:pPr>
              <w:jc w:val="center"/>
            </w:pPr>
            <w:r>
              <w:rPr>
                <w:color w:val="000000"/>
              </w:rPr>
              <w:t>N= 107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5ABBB" w14:textId="77777777" w:rsidR="004311D6" w:rsidRDefault="0027584B">
            <w:pPr>
              <w:jc w:val="center"/>
            </w:pPr>
            <w:r>
              <w:rPr>
                <w:color w:val="000000"/>
              </w:rPr>
              <w:t>7</w:t>
            </w:r>
          </w:p>
          <w:p w14:paraId="6A09E080" w14:textId="77777777" w:rsidR="004311D6" w:rsidRDefault="0027584B">
            <w:pPr>
              <w:jc w:val="center"/>
            </w:pPr>
            <w:r>
              <w:rPr>
                <w:color w:val="000000"/>
              </w:rPr>
              <w:t>(6.5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677DA" w14:textId="77777777" w:rsidR="004311D6" w:rsidRDefault="0027584B">
            <w:pPr>
              <w:jc w:val="center"/>
            </w:pPr>
            <w:r>
              <w:rPr>
                <w:color w:val="000000"/>
              </w:rPr>
              <w:t>6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0A881" w14:textId="77777777" w:rsidR="004311D6" w:rsidRDefault="0027584B">
            <w:pPr>
              <w:jc w:val="center"/>
            </w:pPr>
            <w:r>
              <w:rPr>
                <w:color w:val="000000"/>
              </w:rPr>
              <w:t>4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D538D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B1746" w14:textId="77777777" w:rsidR="004311D6" w:rsidRDefault="0027584B">
            <w:pPr>
              <w:jc w:val="center"/>
            </w:pPr>
            <w:r>
              <w:rPr>
                <w:color w:val="000000"/>
              </w:rPr>
              <w:t>96</w:t>
            </w:r>
          </w:p>
        </w:tc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8A41C" w14:textId="77777777" w:rsidR="004311D6" w:rsidRDefault="0027584B">
            <w:pPr>
              <w:jc w:val="center"/>
            </w:pPr>
            <w:r>
              <w:rPr>
                <w:color w:val="000000"/>
              </w:rPr>
              <w:t>86%</w:t>
            </w:r>
          </w:p>
          <w:p w14:paraId="0DEC8B2F" w14:textId="77777777" w:rsidR="004311D6" w:rsidRDefault="0027584B">
            <w:pPr>
              <w:jc w:val="center"/>
            </w:pPr>
            <w:r>
              <w:rPr>
                <w:color w:val="000000"/>
              </w:rPr>
              <w:t>(42-100)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448B7" w14:textId="77777777" w:rsidR="004311D6" w:rsidRDefault="0027584B">
            <w:pPr>
              <w:jc w:val="center"/>
            </w:pPr>
            <w:r>
              <w:rPr>
                <w:color w:val="000000"/>
              </w:rPr>
              <w:t>96%</w:t>
            </w:r>
          </w:p>
          <w:p w14:paraId="278668A0" w14:textId="77777777" w:rsidR="004311D6" w:rsidRDefault="0027584B">
            <w:pPr>
              <w:jc w:val="center"/>
            </w:pPr>
            <w:r>
              <w:rPr>
                <w:color w:val="000000"/>
              </w:rPr>
              <w:t>(90-99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89B4A" w14:textId="77777777" w:rsidR="004311D6" w:rsidRDefault="0027584B">
            <w:pPr>
              <w:jc w:val="center"/>
            </w:pPr>
            <w:r>
              <w:rPr>
                <w:color w:val="000000"/>
              </w:rPr>
              <w:t>60%</w:t>
            </w:r>
          </w:p>
          <w:p w14:paraId="4A1A4591" w14:textId="77777777" w:rsidR="004311D6" w:rsidRDefault="0027584B">
            <w:pPr>
              <w:jc w:val="center"/>
            </w:pPr>
            <w:r>
              <w:rPr>
                <w:color w:val="000000"/>
              </w:rPr>
              <w:t>(26-88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BA3CA" w14:textId="77777777" w:rsidR="004311D6" w:rsidRDefault="0027584B">
            <w:pPr>
              <w:jc w:val="center"/>
            </w:pPr>
            <w:r>
              <w:rPr>
                <w:color w:val="000000"/>
              </w:rPr>
              <w:t>99%</w:t>
            </w:r>
          </w:p>
          <w:p w14:paraId="26F76D9A" w14:textId="77777777" w:rsidR="004311D6" w:rsidRDefault="0027584B">
            <w:pPr>
              <w:jc w:val="center"/>
            </w:pPr>
            <w:r>
              <w:rPr>
                <w:color w:val="000000"/>
              </w:rPr>
              <w:t>(95-10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4721A" w14:textId="77777777" w:rsidR="004311D6" w:rsidRDefault="0027584B">
            <w:pPr>
              <w:jc w:val="center"/>
            </w:pPr>
            <w:r>
              <w:rPr>
                <w:color w:val="000000"/>
              </w:rPr>
              <w:t>17.8</w:t>
            </w:r>
          </w:p>
          <w:p w14:paraId="600A4262" w14:textId="77777777" w:rsidR="004311D6" w:rsidRDefault="0027584B">
            <w:pPr>
              <w:jc w:val="center"/>
            </w:pPr>
            <w:r>
              <w:rPr>
                <w:color w:val="000000"/>
              </w:rPr>
              <w:t>(6.5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19C05" w14:textId="77777777" w:rsidR="004311D6" w:rsidRDefault="0027584B">
            <w:pPr>
              <w:jc w:val="center"/>
            </w:pPr>
            <w:r>
              <w:t>3</w:t>
            </w:r>
          </w:p>
        </w:tc>
      </w:tr>
      <w:tr w:rsidR="004311D6" w14:paraId="51E4FF9D" w14:textId="77777777">
        <w:trPr>
          <w:trHeight w:val="525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5D9BC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5</w:t>
            </w:r>
          </w:p>
          <w:p w14:paraId="77EED750" w14:textId="77777777" w:rsidR="004311D6" w:rsidRDefault="0027584B">
            <w:pPr>
              <w:jc w:val="center"/>
            </w:pPr>
            <w:r>
              <w:rPr>
                <w:color w:val="000000"/>
              </w:rPr>
              <w:t>N= 106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705FC" w14:textId="77777777" w:rsidR="004311D6" w:rsidRDefault="0027584B">
            <w:pPr>
              <w:jc w:val="center"/>
            </w:pPr>
            <w:r>
              <w:rPr>
                <w:color w:val="000000"/>
              </w:rPr>
              <w:t>14</w:t>
            </w:r>
          </w:p>
          <w:p w14:paraId="0E3D5A02" w14:textId="77777777" w:rsidR="004311D6" w:rsidRDefault="0027584B">
            <w:pPr>
              <w:jc w:val="center"/>
            </w:pPr>
            <w:r>
              <w:rPr>
                <w:color w:val="000000"/>
              </w:rPr>
              <w:t>(13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2C0D0" w14:textId="77777777" w:rsidR="004311D6" w:rsidRDefault="0027584B">
            <w:pPr>
              <w:jc w:val="center"/>
            </w:pPr>
            <w:r>
              <w:rPr>
                <w:color w:val="000000"/>
              </w:rPr>
              <w:t>6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BCD57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18462" w14:textId="77777777" w:rsidR="004311D6" w:rsidRDefault="0027584B">
            <w:pPr>
              <w:jc w:val="center"/>
            </w:pPr>
            <w:r>
              <w:rPr>
                <w:color w:val="000000"/>
              </w:rPr>
              <w:t>8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06E28" w14:textId="77777777" w:rsidR="004311D6" w:rsidRDefault="0027584B">
            <w:pPr>
              <w:jc w:val="center"/>
            </w:pPr>
            <w:r>
              <w:rPr>
                <w:color w:val="000000"/>
              </w:rPr>
              <w:t>91</w:t>
            </w:r>
          </w:p>
        </w:tc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EC41A" w14:textId="77777777" w:rsidR="004311D6" w:rsidRDefault="0027584B">
            <w:pPr>
              <w:jc w:val="center"/>
            </w:pPr>
            <w:r>
              <w:rPr>
                <w:color w:val="000000"/>
              </w:rPr>
              <w:t>43%</w:t>
            </w:r>
          </w:p>
          <w:p w14:paraId="70E615E6" w14:textId="77777777" w:rsidR="004311D6" w:rsidRDefault="0027584B">
            <w:pPr>
              <w:jc w:val="center"/>
            </w:pPr>
            <w:r>
              <w:rPr>
                <w:color w:val="000000"/>
              </w:rPr>
              <w:t>(18-71)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30D71" w14:textId="77777777" w:rsidR="004311D6" w:rsidRDefault="0027584B">
            <w:pPr>
              <w:jc w:val="center"/>
            </w:pPr>
            <w:r>
              <w:rPr>
                <w:color w:val="000000"/>
              </w:rPr>
              <w:t>99%</w:t>
            </w:r>
          </w:p>
          <w:p w14:paraId="32878FAE" w14:textId="77777777" w:rsidR="004311D6" w:rsidRDefault="0027584B">
            <w:pPr>
              <w:jc w:val="center"/>
            </w:pPr>
            <w:r>
              <w:rPr>
                <w:color w:val="000000"/>
              </w:rPr>
              <w:t>(94-100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FC1B5" w14:textId="77777777" w:rsidR="004311D6" w:rsidRDefault="0027584B">
            <w:pPr>
              <w:jc w:val="center"/>
            </w:pPr>
            <w:r>
              <w:rPr>
                <w:color w:val="000000"/>
              </w:rPr>
              <w:t>86%</w:t>
            </w:r>
          </w:p>
          <w:p w14:paraId="2CD6F8C6" w14:textId="77777777" w:rsidR="004311D6" w:rsidRDefault="0027584B">
            <w:pPr>
              <w:jc w:val="center"/>
            </w:pPr>
            <w:r>
              <w:rPr>
                <w:color w:val="000000"/>
              </w:rPr>
              <w:t>(42-100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28A5D" w14:textId="77777777" w:rsidR="004311D6" w:rsidRDefault="0027584B">
            <w:pPr>
              <w:jc w:val="center"/>
            </w:pPr>
            <w:r>
              <w:rPr>
                <w:color w:val="000000"/>
              </w:rPr>
              <w:t>92%</w:t>
            </w:r>
          </w:p>
          <w:p w14:paraId="3852E1BC" w14:textId="77777777" w:rsidR="004311D6" w:rsidRDefault="0027584B">
            <w:pPr>
              <w:jc w:val="center"/>
            </w:pPr>
            <w:r>
              <w:rPr>
                <w:color w:val="000000"/>
              </w:rPr>
              <w:t>(85-10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ABBDE" w14:textId="77777777" w:rsidR="004311D6" w:rsidRDefault="0027584B">
            <w:pPr>
              <w:jc w:val="center"/>
            </w:pPr>
            <w:r>
              <w:rPr>
                <w:color w:val="000000"/>
              </w:rPr>
              <w:t>20.7</w:t>
            </w:r>
          </w:p>
          <w:p w14:paraId="56F613EE" w14:textId="77777777" w:rsidR="004311D6" w:rsidRDefault="0027584B">
            <w:pPr>
              <w:jc w:val="center"/>
            </w:pPr>
            <w:r>
              <w:rPr>
                <w:color w:val="000000"/>
              </w:rPr>
              <w:t>(3.5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77AF6" w14:textId="77777777" w:rsidR="004311D6" w:rsidRDefault="0027584B">
            <w:pPr>
              <w:jc w:val="center"/>
            </w:pPr>
            <w:r>
              <w:rPr>
                <w:color w:val="000000"/>
              </w:rPr>
              <w:t>3</w:t>
            </w:r>
          </w:p>
        </w:tc>
      </w:tr>
      <w:tr w:rsidR="004311D6" w14:paraId="35F07677" w14:textId="77777777">
        <w:trPr>
          <w:trHeight w:val="525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F187A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6</w:t>
            </w:r>
          </w:p>
          <w:p w14:paraId="7ECAF67B" w14:textId="77777777" w:rsidR="004311D6" w:rsidRDefault="0027584B">
            <w:pPr>
              <w:jc w:val="center"/>
            </w:pPr>
            <w:r>
              <w:rPr>
                <w:color w:val="000000"/>
              </w:rPr>
              <w:t>N= 90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EB7AE" w14:textId="77777777" w:rsidR="004311D6" w:rsidRDefault="0027584B">
            <w:pPr>
              <w:jc w:val="center"/>
            </w:pPr>
            <w:r>
              <w:rPr>
                <w:color w:val="000000"/>
              </w:rPr>
              <w:t>12</w:t>
            </w:r>
          </w:p>
          <w:p w14:paraId="0BB976BD" w14:textId="77777777" w:rsidR="004311D6" w:rsidRDefault="0027584B">
            <w:pPr>
              <w:jc w:val="center"/>
            </w:pPr>
            <w:r>
              <w:rPr>
                <w:color w:val="000000"/>
              </w:rPr>
              <w:t>(13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CF30B" w14:textId="77777777" w:rsidR="004311D6" w:rsidRDefault="0027584B">
            <w:pPr>
              <w:jc w:val="center"/>
            </w:pPr>
            <w:r>
              <w:rPr>
                <w:color w:val="000000"/>
              </w:rPr>
              <w:t>9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4EAA7" w14:textId="77777777" w:rsidR="004311D6" w:rsidRDefault="0027584B">
            <w:pPr>
              <w:jc w:val="center"/>
            </w:pPr>
            <w:r>
              <w:rPr>
                <w:color w:val="000000"/>
              </w:rPr>
              <w:t>7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AD398" w14:textId="77777777" w:rsidR="004311D6" w:rsidRDefault="0027584B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460A3" w14:textId="77777777" w:rsidR="004311D6" w:rsidRDefault="0027584B">
            <w:pPr>
              <w:jc w:val="center"/>
            </w:pPr>
            <w:r>
              <w:rPr>
                <w:color w:val="000000"/>
              </w:rPr>
              <w:t>71</w:t>
            </w:r>
          </w:p>
        </w:tc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C0EB4" w14:textId="77777777" w:rsidR="004311D6" w:rsidRDefault="0027584B">
            <w:pPr>
              <w:jc w:val="center"/>
            </w:pPr>
            <w:r>
              <w:rPr>
                <w:color w:val="000000"/>
              </w:rPr>
              <w:t>75%</w:t>
            </w:r>
          </w:p>
          <w:p w14:paraId="1C1CDFCB" w14:textId="77777777" w:rsidR="004311D6" w:rsidRDefault="0027584B">
            <w:pPr>
              <w:jc w:val="center"/>
            </w:pPr>
            <w:r>
              <w:rPr>
                <w:color w:val="000000"/>
              </w:rPr>
              <w:t>(43-95)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21E67" w14:textId="77777777" w:rsidR="004311D6" w:rsidRDefault="0027584B">
            <w:pPr>
              <w:jc w:val="center"/>
            </w:pPr>
            <w:r>
              <w:rPr>
                <w:color w:val="000000"/>
              </w:rPr>
              <w:t>91%</w:t>
            </w:r>
          </w:p>
          <w:p w14:paraId="24151CFA" w14:textId="77777777" w:rsidR="004311D6" w:rsidRDefault="0027584B">
            <w:pPr>
              <w:jc w:val="center"/>
            </w:pPr>
            <w:r>
              <w:rPr>
                <w:color w:val="000000"/>
              </w:rPr>
              <w:t>(82-96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56834" w14:textId="77777777" w:rsidR="004311D6" w:rsidRDefault="0027584B">
            <w:pPr>
              <w:jc w:val="center"/>
            </w:pPr>
            <w:r>
              <w:rPr>
                <w:color w:val="000000"/>
              </w:rPr>
              <w:t>56%</w:t>
            </w:r>
          </w:p>
          <w:p w14:paraId="3F7B745F" w14:textId="77777777" w:rsidR="004311D6" w:rsidRDefault="0027584B">
            <w:pPr>
              <w:jc w:val="center"/>
            </w:pPr>
            <w:r>
              <w:rPr>
                <w:color w:val="000000"/>
              </w:rPr>
              <w:t>(30-80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C4669" w14:textId="77777777" w:rsidR="004311D6" w:rsidRDefault="0027584B">
            <w:pPr>
              <w:jc w:val="center"/>
            </w:pPr>
            <w:r>
              <w:rPr>
                <w:color w:val="000000"/>
              </w:rPr>
              <w:t>96%</w:t>
            </w:r>
          </w:p>
          <w:p w14:paraId="03962B8D" w14:textId="77777777" w:rsidR="004311D6" w:rsidRDefault="0027584B">
            <w:pPr>
              <w:jc w:val="center"/>
            </w:pPr>
            <w:r>
              <w:rPr>
                <w:color w:val="000000"/>
              </w:rPr>
              <w:t>(82-96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16803" w14:textId="77777777" w:rsidR="004311D6" w:rsidRDefault="0027584B">
            <w:pPr>
              <w:jc w:val="center"/>
            </w:pPr>
            <w:r>
              <w:rPr>
                <w:color w:val="000000"/>
              </w:rPr>
              <w:t>17.8</w:t>
            </w:r>
          </w:p>
          <w:p w14:paraId="3DCFFFE0" w14:textId="77777777" w:rsidR="004311D6" w:rsidRDefault="0027584B">
            <w:pPr>
              <w:jc w:val="center"/>
            </w:pPr>
            <w:r>
              <w:rPr>
                <w:color w:val="000000"/>
              </w:rPr>
              <w:t>(4.4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80479" w14:textId="77777777" w:rsidR="004311D6" w:rsidRDefault="0027584B">
            <w:pPr>
              <w:jc w:val="center"/>
            </w:pPr>
            <w:r>
              <w:t>4</w:t>
            </w:r>
          </w:p>
        </w:tc>
      </w:tr>
      <w:tr w:rsidR="004311D6" w14:paraId="45DBDDEC" w14:textId="77777777">
        <w:trPr>
          <w:trHeight w:val="525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D8B45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7</w:t>
            </w:r>
          </w:p>
          <w:p w14:paraId="6DD4C050" w14:textId="77777777" w:rsidR="004311D6" w:rsidRDefault="0027584B">
            <w:pPr>
              <w:jc w:val="center"/>
            </w:pPr>
            <w:r>
              <w:rPr>
                <w:color w:val="000000"/>
              </w:rPr>
              <w:t>N= 68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2ACA2" w14:textId="77777777" w:rsidR="004311D6" w:rsidRDefault="0027584B">
            <w:pPr>
              <w:jc w:val="center"/>
            </w:pPr>
            <w:r>
              <w:rPr>
                <w:color w:val="000000"/>
              </w:rPr>
              <w:t>25</w:t>
            </w:r>
          </w:p>
          <w:p w14:paraId="34058829" w14:textId="77777777" w:rsidR="004311D6" w:rsidRDefault="0027584B">
            <w:pPr>
              <w:jc w:val="center"/>
            </w:pPr>
            <w:r>
              <w:rPr>
                <w:color w:val="000000"/>
              </w:rPr>
              <w:t>(37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56768" w14:textId="77777777" w:rsidR="004311D6" w:rsidRDefault="0027584B">
            <w:pPr>
              <w:jc w:val="center"/>
            </w:pPr>
            <w:r>
              <w:rPr>
                <w:color w:val="000000"/>
              </w:rPr>
              <w:t>14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CEACE" w14:textId="77777777" w:rsidR="004311D6" w:rsidRDefault="0027584B">
            <w:pPr>
              <w:jc w:val="center"/>
            </w:pPr>
            <w:r>
              <w:rPr>
                <w:color w:val="000000"/>
              </w:rPr>
              <w:t>7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8BB80" w14:textId="77777777" w:rsidR="004311D6" w:rsidRDefault="0027584B">
            <w:pPr>
              <w:jc w:val="center"/>
            </w:pPr>
            <w:r>
              <w:rPr>
                <w:color w:val="000000"/>
              </w:rPr>
              <w:t>11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DEF19" w14:textId="77777777" w:rsidR="004311D6" w:rsidRDefault="0027584B">
            <w:pPr>
              <w:jc w:val="center"/>
            </w:pPr>
            <w:r>
              <w:rPr>
                <w:color w:val="000000"/>
              </w:rPr>
              <w:t>36</w:t>
            </w:r>
          </w:p>
        </w:tc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A6481" w14:textId="77777777" w:rsidR="004311D6" w:rsidRDefault="0027584B">
            <w:pPr>
              <w:jc w:val="center"/>
            </w:pPr>
            <w:r>
              <w:rPr>
                <w:color w:val="000000"/>
              </w:rPr>
              <w:t>56%</w:t>
            </w:r>
          </w:p>
          <w:p w14:paraId="076E7B37" w14:textId="77777777" w:rsidR="004311D6" w:rsidRDefault="0027584B">
            <w:pPr>
              <w:jc w:val="center"/>
            </w:pPr>
            <w:r>
              <w:rPr>
                <w:color w:val="000000"/>
              </w:rPr>
              <w:t>(35-76)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991FF" w14:textId="77777777" w:rsidR="004311D6" w:rsidRDefault="0027584B">
            <w:pPr>
              <w:jc w:val="center"/>
            </w:pPr>
            <w:r>
              <w:rPr>
                <w:color w:val="000000"/>
              </w:rPr>
              <w:t>84%</w:t>
            </w:r>
          </w:p>
          <w:p w14:paraId="36E2B323" w14:textId="77777777" w:rsidR="004311D6" w:rsidRDefault="0027584B">
            <w:pPr>
              <w:jc w:val="center"/>
            </w:pPr>
            <w:r>
              <w:rPr>
                <w:color w:val="000000"/>
              </w:rPr>
              <w:t>(69-93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F14D7" w14:textId="77777777" w:rsidR="004311D6" w:rsidRDefault="0027584B">
            <w:pPr>
              <w:jc w:val="center"/>
            </w:pPr>
            <w:r>
              <w:rPr>
                <w:color w:val="000000"/>
              </w:rPr>
              <w:t>67%</w:t>
            </w:r>
          </w:p>
          <w:p w14:paraId="21CF4EC1" w14:textId="77777777" w:rsidR="004311D6" w:rsidRDefault="0027584B">
            <w:pPr>
              <w:jc w:val="center"/>
            </w:pPr>
            <w:r>
              <w:rPr>
                <w:color w:val="000000"/>
              </w:rPr>
              <w:t>(43-85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D0301" w14:textId="77777777" w:rsidR="004311D6" w:rsidRDefault="0027584B">
            <w:pPr>
              <w:jc w:val="center"/>
            </w:pPr>
            <w:r>
              <w:rPr>
                <w:color w:val="000000"/>
              </w:rPr>
              <w:t>77%</w:t>
            </w:r>
          </w:p>
          <w:p w14:paraId="7338FC60" w14:textId="77777777" w:rsidR="004311D6" w:rsidRDefault="0027584B">
            <w:pPr>
              <w:jc w:val="center"/>
            </w:pPr>
            <w:r>
              <w:rPr>
                <w:color w:val="000000"/>
              </w:rPr>
              <w:t>(62-88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6E5DC" w14:textId="77777777" w:rsidR="004311D6" w:rsidRDefault="0027584B">
            <w:pPr>
              <w:jc w:val="center"/>
            </w:pPr>
            <w:r>
              <w:rPr>
                <w:color w:val="000000"/>
              </w:rPr>
              <w:t>18.4</w:t>
            </w:r>
          </w:p>
          <w:p w14:paraId="111D13D9" w14:textId="77777777" w:rsidR="004311D6" w:rsidRDefault="0027584B">
            <w:pPr>
              <w:jc w:val="center"/>
            </w:pPr>
            <w:r>
              <w:rPr>
                <w:color w:val="000000"/>
              </w:rPr>
              <w:t>(4.2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F271A" w14:textId="77777777" w:rsidR="004311D6" w:rsidRDefault="0027584B">
            <w:pPr>
              <w:jc w:val="center"/>
            </w:pPr>
            <w:r>
              <w:rPr>
                <w:color w:val="000000"/>
              </w:rPr>
              <w:t>4</w:t>
            </w:r>
          </w:p>
        </w:tc>
      </w:tr>
      <w:tr w:rsidR="004311D6" w14:paraId="2B65008A" w14:textId="77777777">
        <w:trPr>
          <w:trHeight w:val="525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D7988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8</w:t>
            </w:r>
          </w:p>
          <w:p w14:paraId="318C253B" w14:textId="77777777" w:rsidR="004311D6" w:rsidRDefault="0027584B">
            <w:pPr>
              <w:jc w:val="center"/>
            </w:pPr>
            <w:r>
              <w:rPr>
                <w:color w:val="000000"/>
              </w:rPr>
              <w:t>N= 34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D2591" w14:textId="77777777" w:rsidR="004311D6" w:rsidRDefault="0027584B">
            <w:pPr>
              <w:jc w:val="center"/>
            </w:pPr>
            <w:r>
              <w:rPr>
                <w:color w:val="000000"/>
              </w:rPr>
              <w:t>15</w:t>
            </w:r>
          </w:p>
          <w:p w14:paraId="2417236A" w14:textId="77777777" w:rsidR="004311D6" w:rsidRDefault="0027584B">
            <w:pPr>
              <w:jc w:val="center"/>
            </w:pPr>
            <w:r>
              <w:rPr>
                <w:color w:val="000000"/>
              </w:rPr>
              <w:t>(44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65707" w14:textId="77777777" w:rsidR="004311D6" w:rsidRDefault="0027584B">
            <w:pPr>
              <w:jc w:val="center"/>
            </w:pPr>
            <w:r>
              <w:rPr>
                <w:color w:val="000000"/>
              </w:rPr>
              <w:t>11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55FE4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C7814" w14:textId="77777777" w:rsidR="004311D6" w:rsidRDefault="0027584B">
            <w:pPr>
              <w:jc w:val="center"/>
            </w:pPr>
            <w:r>
              <w:rPr>
                <w:color w:val="000000"/>
              </w:rPr>
              <w:t>4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797B2" w14:textId="77777777" w:rsidR="004311D6" w:rsidRDefault="0027584B">
            <w:pPr>
              <w:jc w:val="center"/>
            </w:pPr>
            <w:r>
              <w:rPr>
                <w:color w:val="000000"/>
              </w:rPr>
              <w:t>18</w:t>
            </w:r>
          </w:p>
        </w:tc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347E1" w14:textId="77777777" w:rsidR="004311D6" w:rsidRDefault="0027584B">
            <w:pPr>
              <w:jc w:val="center"/>
            </w:pPr>
            <w:r>
              <w:rPr>
                <w:color w:val="000000"/>
              </w:rPr>
              <w:t>73%</w:t>
            </w:r>
          </w:p>
          <w:p w14:paraId="49794FC4" w14:textId="77777777" w:rsidR="004311D6" w:rsidRDefault="0027584B">
            <w:pPr>
              <w:jc w:val="center"/>
            </w:pPr>
            <w:r>
              <w:rPr>
                <w:color w:val="000000"/>
              </w:rPr>
              <w:t>(45-92)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5ED04" w14:textId="77777777" w:rsidR="004311D6" w:rsidRDefault="0027584B">
            <w:pPr>
              <w:jc w:val="center"/>
            </w:pPr>
            <w:r>
              <w:rPr>
                <w:color w:val="000000"/>
              </w:rPr>
              <w:t>95%</w:t>
            </w:r>
          </w:p>
          <w:p w14:paraId="6E9291FC" w14:textId="77777777" w:rsidR="004311D6" w:rsidRDefault="0027584B">
            <w:pPr>
              <w:jc w:val="center"/>
            </w:pPr>
            <w:r>
              <w:rPr>
                <w:color w:val="000000"/>
              </w:rPr>
              <w:t>(74-100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76118" w14:textId="77777777" w:rsidR="004311D6" w:rsidRDefault="0027584B">
            <w:pPr>
              <w:jc w:val="center"/>
            </w:pPr>
            <w:r>
              <w:rPr>
                <w:color w:val="000000"/>
              </w:rPr>
              <w:t>92%</w:t>
            </w:r>
          </w:p>
          <w:p w14:paraId="3854829A" w14:textId="77777777" w:rsidR="004311D6" w:rsidRDefault="0027584B">
            <w:pPr>
              <w:jc w:val="center"/>
            </w:pPr>
            <w:r>
              <w:rPr>
                <w:color w:val="000000"/>
              </w:rPr>
              <w:t>(62-100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32038" w14:textId="77777777" w:rsidR="004311D6" w:rsidRDefault="0027584B">
            <w:pPr>
              <w:jc w:val="center"/>
            </w:pPr>
            <w:r>
              <w:rPr>
                <w:color w:val="000000"/>
              </w:rPr>
              <w:t>82%</w:t>
            </w:r>
          </w:p>
          <w:p w14:paraId="6797C8C0" w14:textId="77777777" w:rsidR="004311D6" w:rsidRDefault="0027584B">
            <w:pPr>
              <w:jc w:val="center"/>
            </w:pPr>
            <w:r>
              <w:rPr>
                <w:color w:val="000000"/>
              </w:rPr>
              <w:t>(60-95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D67BC" w14:textId="77777777" w:rsidR="004311D6" w:rsidRDefault="0027584B">
            <w:pPr>
              <w:jc w:val="center"/>
            </w:pPr>
            <w:r>
              <w:rPr>
                <w:color w:val="000000"/>
              </w:rPr>
              <w:t>18.1</w:t>
            </w:r>
          </w:p>
          <w:p w14:paraId="4881660C" w14:textId="77777777" w:rsidR="004311D6" w:rsidRDefault="0027584B">
            <w:pPr>
              <w:jc w:val="center"/>
            </w:pPr>
            <w:r>
              <w:rPr>
                <w:color w:val="000000"/>
              </w:rPr>
              <w:t>(4.1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4B087" w14:textId="77777777" w:rsidR="004311D6" w:rsidRDefault="0027584B">
            <w:pPr>
              <w:jc w:val="center"/>
            </w:pPr>
            <w:r>
              <w:rPr>
                <w:color w:val="000000"/>
              </w:rPr>
              <w:t>4</w:t>
            </w:r>
          </w:p>
        </w:tc>
      </w:tr>
      <w:tr w:rsidR="004311D6" w14:paraId="413ECEA1" w14:textId="77777777">
        <w:trPr>
          <w:trHeight w:val="525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26B46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lastRenderedPageBreak/>
              <w:t>9</w:t>
            </w:r>
          </w:p>
          <w:p w14:paraId="0F6A3EAA" w14:textId="77777777" w:rsidR="004311D6" w:rsidRDefault="0027584B">
            <w:pPr>
              <w:jc w:val="center"/>
            </w:pPr>
            <w:r>
              <w:rPr>
                <w:color w:val="000000"/>
              </w:rPr>
              <w:t>N= 7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2B840" w14:textId="77777777" w:rsidR="004311D6" w:rsidRDefault="0027584B">
            <w:pPr>
              <w:jc w:val="center"/>
            </w:pPr>
            <w:r>
              <w:rPr>
                <w:color w:val="000000"/>
              </w:rPr>
              <w:t>4</w:t>
            </w:r>
          </w:p>
          <w:p w14:paraId="6F936DCD" w14:textId="77777777" w:rsidR="004311D6" w:rsidRDefault="0027584B">
            <w:pPr>
              <w:jc w:val="center"/>
            </w:pPr>
            <w:r>
              <w:rPr>
                <w:color w:val="000000"/>
              </w:rPr>
              <w:t>(57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849BD" w14:textId="77777777" w:rsidR="004311D6" w:rsidRDefault="0027584B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1794E" w14:textId="77777777" w:rsidR="004311D6" w:rsidRDefault="0027584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76E2B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A3060" w14:textId="77777777" w:rsidR="004311D6" w:rsidRDefault="0027584B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EBB06" w14:textId="77777777" w:rsidR="004311D6" w:rsidRDefault="0027584B">
            <w:pPr>
              <w:jc w:val="center"/>
            </w:pPr>
            <w:r>
              <w:rPr>
                <w:color w:val="000000"/>
              </w:rPr>
              <w:t>75%</w:t>
            </w:r>
          </w:p>
          <w:p w14:paraId="6E49C199" w14:textId="77777777" w:rsidR="004311D6" w:rsidRDefault="0027584B">
            <w:pPr>
              <w:jc w:val="center"/>
            </w:pPr>
            <w:r>
              <w:rPr>
                <w:color w:val="000000"/>
              </w:rPr>
              <w:t>(19-99)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5047E" w14:textId="77777777" w:rsidR="004311D6" w:rsidRDefault="0027584B">
            <w:pPr>
              <w:jc w:val="center"/>
            </w:pPr>
            <w:r>
              <w:rPr>
                <w:color w:val="000000"/>
              </w:rPr>
              <w:t>100%</w:t>
            </w:r>
          </w:p>
          <w:p w14:paraId="55DA1DA1" w14:textId="77777777" w:rsidR="004311D6" w:rsidRDefault="0027584B">
            <w:pPr>
              <w:jc w:val="center"/>
            </w:pPr>
            <w:r>
              <w:rPr>
                <w:color w:val="000000"/>
              </w:rPr>
              <w:t>(29-100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F8ABF" w14:textId="77777777" w:rsidR="004311D6" w:rsidRDefault="0027584B">
            <w:pPr>
              <w:jc w:val="center"/>
            </w:pPr>
            <w:r>
              <w:rPr>
                <w:color w:val="000000"/>
              </w:rPr>
              <w:t>100%</w:t>
            </w:r>
          </w:p>
          <w:p w14:paraId="086A9263" w14:textId="77777777" w:rsidR="004311D6" w:rsidRDefault="0027584B">
            <w:pPr>
              <w:jc w:val="center"/>
            </w:pPr>
            <w:r>
              <w:rPr>
                <w:color w:val="000000"/>
              </w:rPr>
              <w:t>(29-100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EA100" w14:textId="77777777" w:rsidR="004311D6" w:rsidRDefault="0027584B">
            <w:pPr>
              <w:jc w:val="center"/>
            </w:pPr>
            <w:r>
              <w:rPr>
                <w:color w:val="000000"/>
              </w:rPr>
              <w:t>75%</w:t>
            </w:r>
          </w:p>
          <w:p w14:paraId="43F37051" w14:textId="77777777" w:rsidR="004311D6" w:rsidRDefault="0027584B">
            <w:pPr>
              <w:jc w:val="center"/>
            </w:pPr>
            <w:r>
              <w:rPr>
                <w:color w:val="000000"/>
              </w:rPr>
              <w:t>(19-99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89BE1" w14:textId="77777777" w:rsidR="004311D6" w:rsidRDefault="0027584B">
            <w:pPr>
              <w:jc w:val="center"/>
            </w:pPr>
            <w:r>
              <w:rPr>
                <w:color w:val="000000"/>
              </w:rPr>
              <w:t>16.5</w:t>
            </w:r>
          </w:p>
          <w:p w14:paraId="49F0F961" w14:textId="77777777" w:rsidR="004311D6" w:rsidRDefault="0027584B">
            <w:pPr>
              <w:jc w:val="center"/>
            </w:pPr>
            <w:r>
              <w:rPr>
                <w:color w:val="000000"/>
              </w:rPr>
              <w:t>(3.1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BD4C8" w14:textId="77777777" w:rsidR="004311D6" w:rsidRDefault="0027584B">
            <w:pPr>
              <w:jc w:val="center"/>
            </w:pPr>
            <w:r>
              <w:t>5</w:t>
            </w:r>
          </w:p>
        </w:tc>
      </w:tr>
      <w:tr w:rsidR="004311D6" w14:paraId="0B370BA2" w14:textId="77777777">
        <w:trPr>
          <w:trHeight w:val="525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9C564" w14:textId="77777777" w:rsidR="004311D6" w:rsidRDefault="0027584B">
            <w:pPr>
              <w:jc w:val="center"/>
              <w:rPr>
                <w:b/>
              </w:rPr>
            </w:pPr>
            <w:r>
              <w:rPr>
                <w:b/>
              </w:rPr>
              <w:t>No Answer</w:t>
            </w:r>
          </w:p>
          <w:p w14:paraId="3D664B12" w14:textId="77777777" w:rsidR="004311D6" w:rsidRDefault="0027584B">
            <w:pPr>
              <w:jc w:val="center"/>
            </w:pPr>
            <w:r>
              <w:t>N = 11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ABECB" w14:textId="77777777" w:rsidR="004311D6" w:rsidRDefault="0027584B">
            <w:pPr>
              <w:jc w:val="center"/>
            </w:pPr>
            <w:r>
              <w:t>1</w:t>
            </w:r>
          </w:p>
          <w:p w14:paraId="6C562FA2" w14:textId="514363C7" w:rsidR="004311D6" w:rsidRDefault="0027584B">
            <w:pPr>
              <w:jc w:val="center"/>
            </w:pPr>
            <w:r>
              <w:t>(6.6%)</w:t>
            </w:r>
            <w:sdt>
              <w:sdtPr>
                <w:tag w:val="goog_rdk_0"/>
                <w:id w:val="-4055800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E5B67" w14:textId="77777777" w:rsidR="004311D6" w:rsidRDefault="0027584B">
            <w:pPr>
              <w:jc w:val="center"/>
              <w:rPr>
                <w:color w:val="000000"/>
              </w:rPr>
            </w:pPr>
            <w:r>
              <w:t>0</w:t>
            </w:r>
          </w:p>
        </w:tc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55A81" w14:textId="77777777" w:rsidR="004311D6" w:rsidRDefault="0027584B">
            <w:pPr>
              <w:jc w:val="center"/>
              <w:rPr>
                <w:color w:val="000000"/>
              </w:rPr>
            </w:pPr>
            <w:r>
              <w:t>1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DE9C4" w14:textId="77777777" w:rsidR="004311D6" w:rsidRDefault="0027584B">
            <w:pPr>
              <w:jc w:val="center"/>
              <w:rPr>
                <w:color w:val="000000"/>
              </w:rPr>
            </w:pPr>
            <w:r>
              <w:t>1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DFB6A" w14:textId="77777777" w:rsidR="004311D6" w:rsidRDefault="0027584B">
            <w:pPr>
              <w:jc w:val="center"/>
              <w:rPr>
                <w:color w:val="000000"/>
              </w:rPr>
            </w:pPr>
            <w:r>
              <w:t>9</w:t>
            </w:r>
          </w:p>
        </w:tc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2EAFA" w14:textId="77777777" w:rsidR="004311D6" w:rsidRDefault="0027584B">
            <w:pPr>
              <w:jc w:val="center"/>
            </w:pPr>
            <w:r>
              <w:t>0%</w:t>
            </w:r>
          </w:p>
          <w:p w14:paraId="5BFD27A6" w14:textId="77777777" w:rsidR="004311D6" w:rsidRDefault="0027584B">
            <w:pPr>
              <w:jc w:val="center"/>
            </w:pPr>
            <w:r>
              <w:t>(0-97)</w:t>
            </w:r>
          </w:p>
        </w:tc>
        <w:tc>
          <w:tcPr>
            <w:tcW w:w="1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6F94D" w14:textId="77777777" w:rsidR="004311D6" w:rsidRDefault="0027584B">
            <w:pPr>
              <w:jc w:val="center"/>
            </w:pPr>
            <w:r>
              <w:t>90%</w:t>
            </w:r>
          </w:p>
          <w:p w14:paraId="4CF6CB53" w14:textId="77777777" w:rsidR="004311D6" w:rsidRDefault="0027584B">
            <w:pPr>
              <w:jc w:val="center"/>
            </w:pPr>
            <w:r>
              <w:t>(55-100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30C84" w14:textId="77777777" w:rsidR="004311D6" w:rsidRDefault="0027584B">
            <w:pPr>
              <w:jc w:val="center"/>
            </w:pPr>
            <w:r>
              <w:t>0%</w:t>
            </w:r>
          </w:p>
          <w:p w14:paraId="4B63E3DE" w14:textId="77777777" w:rsidR="004311D6" w:rsidRDefault="0027584B">
            <w:pPr>
              <w:jc w:val="center"/>
            </w:pPr>
            <w:r>
              <w:t>(0-97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9932A" w14:textId="77777777" w:rsidR="004311D6" w:rsidRDefault="0027584B">
            <w:pPr>
              <w:jc w:val="center"/>
            </w:pPr>
            <w:r>
              <w:t>90%</w:t>
            </w:r>
          </w:p>
          <w:p w14:paraId="1FFF9218" w14:textId="77777777" w:rsidR="004311D6" w:rsidRDefault="0027584B">
            <w:pPr>
              <w:jc w:val="center"/>
            </w:pPr>
            <w:r>
              <w:t>(55-10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46269" w14:textId="77777777" w:rsidR="004311D6" w:rsidRDefault="0027584B">
            <w:pPr>
              <w:jc w:val="center"/>
            </w:pPr>
            <w:r>
              <w:t>22.7</w:t>
            </w:r>
          </w:p>
          <w:p w14:paraId="199018C2" w14:textId="77777777" w:rsidR="004311D6" w:rsidRDefault="0027584B">
            <w:pPr>
              <w:jc w:val="center"/>
            </w:pPr>
            <w:r>
              <w:t>(N/A)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2904F" w14:textId="77777777" w:rsidR="004311D6" w:rsidRDefault="0027584B">
            <w:pPr>
              <w:jc w:val="center"/>
              <w:rPr>
                <w:color w:val="000000"/>
              </w:rPr>
            </w:pPr>
            <w:r>
              <w:t>5</w:t>
            </w:r>
          </w:p>
        </w:tc>
      </w:tr>
    </w:tbl>
    <w:p w14:paraId="59C5ECAA" w14:textId="77777777" w:rsidR="004311D6" w:rsidRDefault="0027584B">
      <w:pPr>
        <w:spacing w:after="0" w:line="240" w:lineRule="auto"/>
      </w:pPr>
      <w:r>
        <w:t>*</w:t>
      </w:r>
      <w:proofErr w:type="gramStart"/>
      <w:r>
        <w:t>only</w:t>
      </w:r>
      <w:proofErr w:type="gramEnd"/>
      <w:r>
        <w:t xml:space="preserve"> includes 9 ARI symptoms out of 11 total symptoms (excluded chills, sweats, and symptoms that were asked only of children). 11 individuals did not complete the symptom survey, including 1 person positive for influenza.</w:t>
      </w:r>
    </w:p>
    <w:p w14:paraId="1915130C" w14:textId="77777777" w:rsidR="004311D6" w:rsidRDefault="0027584B">
      <w:pPr>
        <w:spacing w:after="0" w:line="240" w:lineRule="auto"/>
      </w:pPr>
      <w:r>
        <w:t>**17 individuals did not complet</w:t>
      </w:r>
      <w:r>
        <w:t>e the "impact on daily activities" question</w:t>
      </w:r>
    </w:p>
    <w:p w14:paraId="58886C4E" w14:textId="77777777" w:rsidR="004311D6" w:rsidRDefault="0027584B">
      <w:r>
        <w:br w:type="page"/>
      </w:r>
    </w:p>
    <w:p w14:paraId="04AFC7FA" w14:textId="77777777" w:rsidR="004311D6" w:rsidRDefault="004311D6">
      <w:pPr>
        <w:spacing w:after="0" w:line="240" w:lineRule="auto"/>
      </w:pPr>
    </w:p>
    <w:p w14:paraId="66977AEA" w14:textId="77777777" w:rsidR="004311D6" w:rsidRDefault="004311D6">
      <w:pPr>
        <w:spacing w:after="0" w:line="240" w:lineRule="auto"/>
      </w:pPr>
    </w:p>
    <w:p w14:paraId="5C534C95" w14:textId="77777777" w:rsidR="004311D6" w:rsidRDefault="0027584B">
      <w:pPr>
        <w:spacing w:after="0" w:line="240" w:lineRule="auto"/>
      </w:pPr>
      <w:r>
        <w:rPr>
          <w:i/>
          <w:color w:val="2F5496"/>
        </w:rPr>
        <w:t>Table S1b:</w:t>
      </w:r>
      <w:r>
        <w:rPr>
          <w:b/>
        </w:rPr>
        <w:t xml:space="preserve"> </w:t>
      </w:r>
      <w:r>
        <w:rPr>
          <w:color w:val="000000"/>
        </w:rPr>
        <w:t>Diagnostic accuracy</w:t>
      </w:r>
      <w:r>
        <w:t xml:space="preserve"> of the RDT compared to the reference sample</w:t>
      </w:r>
      <w:r>
        <w:rPr>
          <w:color w:val="000000"/>
        </w:rPr>
        <w:t xml:space="preserve"> by impact on regular activities</w:t>
      </w:r>
    </w:p>
    <w:tbl>
      <w:tblPr>
        <w:tblStyle w:val="a0"/>
        <w:tblW w:w="10905" w:type="dxa"/>
        <w:tblInd w:w="-7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0"/>
        <w:gridCol w:w="825"/>
        <w:gridCol w:w="540"/>
        <w:gridCol w:w="495"/>
        <w:gridCol w:w="600"/>
        <w:gridCol w:w="495"/>
        <w:gridCol w:w="1020"/>
        <w:gridCol w:w="1005"/>
        <w:gridCol w:w="765"/>
        <w:gridCol w:w="780"/>
        <w:gridCol w:w="645"/>
        <w:gridCol w:w="1095"/>
        <w:gridCol w:w="1140"/>
      </w:tblGrid>
      <w:tr w:rsidR="004311D6" w14:paraId="4CD8C243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DC759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How much has your current illness affected your regular activities? (</w:t>
            </w:r>
            <w:proofErr w:type="gramStart"/>
            <w:r>
              <w:rPr>
                <w:b/>
                <w:color w:val="000000"/>
              </w:rPr>
              <w:t>score</w:t>
            </w:r>
            <w:proofErr w:type="gramEnd"/>
            <w:r>
              <w:rPr>
                <w:b/>
                <w:color w:val="000000"/>
              </w:rPr>
              <w:t xml:space="preserve"> of 1-5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5654A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Flu Pos</w:t>
            </w:r>
          </w:p>
          <w:p w14:paraId="32CBBE6C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N (%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50D59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TP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E008C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FP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7E64F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FN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B2A4F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TN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2E8BA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nsitivity</w:t>
            </w:r>
          </w:p>
          <w:p w14:paraId="7CE6DABE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2AD8D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pecificity</w:t>
            </w:r>
          </w:p>
          <w:p w14:paraId="47A8BDE2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961C4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PV</w:t>
            </w:r>
          </w:p>
          <w:p w14:paraId="44786DCD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923E4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PV</w:t>
            </w:r>
          </w:p>
          <w:p w14:paraId="6E82DA89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6AB83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Mean flu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Crt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E903C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Mean Symptom Duration (days)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05139" w14:textId="77777777" w:rsidR="004311D6" w:rsidRDefault="0027584B">
            <w:pPr>
              <w:jc w:val="center"/>
            </w:pPr>
            <w:r>
              <w:rPr>
                <w:b/>
              </w:rPr>
              <w:t xml:space="preserve">Median </w:t>
            </w:r>
            <w:r>
              <w:rPr>
                <w:b/>
                <w:color w:val="000000"/>
              </w:rPr>
              <w:t># reported symptoms</w:t>
            </w:r>
          </w:p>
        </w:tc>
      </w:tr>
      <w:tr w:rsidR="004311D6" w14:paraId="0FF0F9B6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153EA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Not at all (1)</w:t>
            </w:r>
          </w:p>
          <w:p w14:paraId="721D0E19" w14:textId="77777777" w:rsidR="004311D6" w:rsidRDefault="0027584B">
            <w:pPr>
              <w:jc w:val="center"/>
            </w:pPr>
            <w:r>
              <w:rPr>
                <w:color w:val="000000"/>
              </w:rPr>
              <w:t xml:space="preserve">N= </w:t>
            </w:r>
            <w:r>
              <w:t>61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2C9F8" w14:textId="77777777" w:rsidR="004311D6" w:rsidRDefault="0027584B">
            <w:pPr>
              <w:jc w:val="center"/>
            </w:pPr>
            <w:r>
              <w:rPr>
                <w:color w:val="000000"/>
              </w:rPr>
              <w:t>3</w:t>
            </w:r>
          </w:p>
          <w:p w14:paraId="68FB16B8" w14:textId="77777777" w:rsidR="004311D6" w:rsidRDefault="0027584B">
            <w:pPr>
              <w:jc w:val="center"/>
            </w:pPr>
            <w:r>
              <w:rPr>
                <w:color w:val="000000"/>
              </w:rPr>
              <w:t>(5.2%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372B4" w14:textId="77777777" w:rsidR="004311D6" w:rsidRDefault="0027584B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41F69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5C593" w14:textId="77777777" w:rsidR="004311D6" w:rsidRDefault="0027584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98EB8" w14:textId="77777777" w:rsidR="004311D6" w:rsidRDefault="0027584B">
            <w:pPr>
              <w:jc w:val="center"/>
            </w:pPr>
            <w:r>
              <w:rPr>
                <w:color w:val="000000"/>
              </w:rPr>
              <w:t>5</w:t>
            </w:r>
            <w:r>
              <w:t>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4D521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  <w:p w14:paraId="72B113E0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9-100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45DC2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%</w:t>
            </w:r>
          </w:p>
          <w:p w14:paraId="559D85CF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0-100)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34818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%</w:t>
            </w:r>
          </w:p>
          <w:p w14:paraId="3F9177CB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9-99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D6DA1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  <w:p w14:paraId="7A538CE1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3-100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09A4F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</w:t>
            </w:r>
          </w:p>
          <w:p w14:paraId="193CAB3C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1CAE1" w14:textId="77777777" w:rsidR="004311D6" w:rsidRDefault="0027584B">
            <w:pPr>
              <w:jc w:val="center"/>
            </w:pPr>
            <w:r>
              <w:rPr>
                <w:color w:val="000000"/>
              </w:rPr>
              <w:t>2.9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0E869" w14:textId="77777777" w:rsidR="004311D6" w:rsidRDefault="0027584B">
            <w:pPr>
              <w:jc w:val="center"/>
            </w:pPr>
            <w:r>
              <w:t>3</w:t>
            </w:r>
          </w:p>
        </w:tc>
      </w:tr>
      <w:tr w:rsidR="004311D6" w14:paraId="18CC96D6" w14:textId="77777777">
        <w:trPr>
          <w:trHeight w:val="582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86E5F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A little bit (2)</w:t>
            </w:r>
          </w:p>
          <w:p w14:paraId="1A9EEF48" w14:textId="77777777" w:rsidR="004311D6" w:rsidRDefault="0027584B">
            <w:pPr>
              <w:jc w:val="center"/>
            </w:pPr>
            <w:r>
              <w:rPr>
                <w:color w:val="000000"/>
              </w:rPr>
              <w:t>N= 14</w:t>
            </w:r>
            <w:r>
              <w:t>9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E5C8B" w14:textId="77777777" w:rsidR="004311D6" w:rsidRDefault="0027584B">
            <w:pPr>
              <w:jc w:val="center"/>
            </w:pPr>
            <w:r>
              <w:rPr>
                <w:color w:val="000000"/>
              </w:rPr>
              <w:t>2</w:t>
            </w:r>
          </w:p>
          <w:p w14:paraId="7F4133F5" w14:textId="77777777" w:rsidR="004311D6" w:rsidRDefault="0027584B">
            <w:pPr>
              <w:jc w:val="center"/>
            </w:pPr>
            <w:r>
              <w:rPr>
                <w:color w:val="000000"/>
              </w:rPr>
              <w:t>(1.4%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33AB0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F2F00" w14:textId="77777777" w:rsidR="004311D6" w:rsidRDefault="0027584B">
            <w:pPr>
              <w:jc w:val="center"/>
            </w:pPr>
            <w:r>
              <w:rPr>
                <w:color w:val="000000"/>
              </w:rPr>
              <w:t>7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B14A0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32142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  <w:r>
              <w:t>40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FA05D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%</w:t>
            </w:r>
          </w:p>
          <w:p w14:paraId="7F88033F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-99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184A5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</w:t>
            </w:r>
          </w:p>
          <w:p w14:paraId="0F7A720E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0-98)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63AD5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%</w:t>
            </w:r>
          </w:p>
          <w:p w14:paraId="3DBBDC9D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-53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B47B4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%</w:t>
            </w:r>
          </w:p>
          <w:p w14:paraId="2ACAA7F9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6-100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ABE5E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</w:t>
            </w:r>
          </w:p>
          <w:p w14:paraId="3A85FDDB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2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88F01" w14:textId="77777777" w:rsidR="004311D6" w:rsidRDefault="0027584B">
            <w:pPr>
              <w:jc w:val="center"/>
            </w:pPr>
            <w:r>
              <w:rPr>
                <w:color w:val="000000"/>
              </w:rPr>
              <w:t>2.9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2E809" w14:textId="77777777" w:rsidR="004311D6" w:rsidRDefault="0027584B">
            <w:pPr>
              <w:jc w:val="center"/>
            </w:pPr>
            <w:r>
              <w:t>3</w:t>
            </w:r>
          </w:p>
        </w:tc>
      </w:tr>
      <w:tr w:rsidR="004311D6" w14:paraId="76CFA6E2" w14:textId="77777777">
        <w:trPr>
          <w:trHeight w:val="604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342FD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Somewhat (3)</w:t>
            </w:r>
          </w:p>
          <w:p w14:paraId="0CEDED68" w14:textId="77777777" w:rsidR="004311D6" w:rsidRDefault="0027584B">
            <w:pPr>
              <w:jc w:val="center"/>
            </w:pPr>
            <w:r>
              <w:rPr>
                <w:color w:val="000000"/>
              </w:rPr>
              <w:t>N= 14</w:t>
            </w:r>
            <w:r>
              <w:t>8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96E3F" w14:textId="77777777" w:rsidR="004311D6" w:rsidRDefault="0027584B">
            <w:pPr>
              <w:jc w:val="center"/>
            </w:pPr>
            <w:r>
              <w:rPr>
                <w:color w:val="000000"/>
              </w:rPr>
              <w:t>8</w:t>
            </w:r>
          </w:p>
          <w:p w14:paraId="4AC73AF5" w14:textId="77777777" w:rsidR="004311D6" w:rsidRDefault="0027584B">
            <w:pPr>
              <w:jc w:val="center"/>
            </w:pPr>
            <w:r>
              <w:rPr>
                <w:color w:val="000000"/>
              </w:rPr>
              <w:t>(5.4%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D9B33" w14:textId="77777777" w:rsidR="004311D6" w:rsidRDefault="0027584B">
            <w:pPr>
              <w:jc w:val="center"/>
            </w:pPr>
            <w:r>
              <w:rPr>
                <w:color w:val="000000"/>
              </w:rPr>
              <w:t>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7D754" w14:textId="77777777" w:rsidR="004311D6" w:rsidRDefault="0027584B">
            <w:pPr>
              <w:jc w:val="center"/>
            </w:pPr>
            <w:r>
              <w:rPr>
                <w:color w:val="000000"/>
              </w:rPr>
              <w:t>5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CAFA0" w14:textId="77777777" w:rsidR="004311D6" w:rsidRDefault="0027584B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A3523" w14:textId="77777777" w:rsidR="004311D6" w:rsidRDefault="0027584B">
            <w:pPr>
              <w:jc w:val="center"/>
            </w:pPr>
            <w:r>
              <w:rPr>
                <w:color w:val="000000"/>
              </w:rPr>
              <w:t>13</w:t>
            </w:r>
            <w:r>
              <w:t>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55967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%</w:t>
            </w:r>
          </w:p>
          <w:p w14:paraId="3143AE85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5-97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ADF97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%</w:t>
            </w:r>
          </w:p>
          <w:p w14:paraId="46B04AF8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2-99)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8DEE3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%</w:t>
            </w:r>
          </w:p>
          <w:p w14:paraId="44CB9FA7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3-83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8A6CE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%</w:t>
            </w:r>
          </w:p>
          <w:p w14:paraId="10E3FE36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5-100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C1B23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</w:t>
            </w:r>
          </w:p>
          <w:p w14:paraId="20C9C610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01E10" w14:textId="77777777" w:rsidR="004311D6" w:rsidRDefault="0027584B">
            <w:pPr>
              <w:jc w:val="center"/>
            </w:pPr>
            <w:r>
              <w:rPr>
                <w:color w:val="000000"/>
              </w:rPr>
              <w:t>2.7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E4C3E" w14:textId="77777777" w:rsidR="004311D6" w:rsidRDefault="0027584B">
            <w:pPr>
              <w:jc w:val="center"/>
            </w:pPr>
            <w:r>
              <w:rPr>
                <w:color w:val="000000"/>
              </w:rPr>
              <w:t>5</w:t>
            </w:r>
          </w:p>
        </w:tc>
      </w:tr>
      <w:tr w:rsidR="004311D6" w14:paraId="1E6A6323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22D6E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Quite a bit (4)</w:t>
            </w:r>
          </w:p>
          <w:p w14:paraId="60D59C37" w14:textId="77777777" w:rsidR="004311D6" w:rsidRDefault="0027584B">
            <w:pPr>
              <w:jc w:val="center"/>
            </w:pPr>
            <w:r>
              <w:rPr>
                <w:color w:val="000000"/>
              </w:rPr>
              <w:t>N= 116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6E037" w14:textId="77777777" w:rsidR="004311D6" w:rsidRDefault="0027584B">
            <w:pPr>
              <w:jc w:val="center"/>
            </w:pPr>
            <w:r>
              <w:rPr>
                <w:color w:val="000000"/>
              </w:rPr>
              <w:t>22</w:t>
            </w:r>
          </w:p>
          <w:p w14:paraId="37648FF2" w14:textId="77777777" w:rsidR="004311D6" w:rsidRDefault="0027584B">
            <w:pPr>
              <w:jc w:val="center"/>
            </w:pPr>
            <w:r>
              <w:rPr>
                <w:color w:val="000000"/>
              </w:rPr>
              <w:t>(18.9%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31B65" w14:textId="77777777" w:rsidR="004311D6" w:rsidRDefault="0027584B">
            <w:pPr>
              <w:jc w:val="center"/>
            </w:pPr>
            <w:r>
              <w:rPr>
                <w:color w:val="000000"/>
              </w:rPr>
              <w:t>14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EBB6C" w14:textId="77777777" w:rsidR="004311D6" w:rsidRDefault="0027584B">
            <w:pPr>
              <w:jc w:val="center"/>
            </w:pPr>
            <w:r>
              <w:rPr>
                <w:color w:val="000000"/>
              </w:rPr>
              <w:t>4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8EDE3" w14:textId="77777777" w:rsidR="004311D6" w:rsidRDefault="0027584B">
            <w:pPr>
              <w:jc w:val="center"/>
            </w:pPr>
            <w:r>
              <w:rPr>
                <w:color w:val="000000"/>
              </w:rPr>
              <w:t>8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AD42A" w14:textId="77777777" w:rsidR="004311D6" w:rsidRDefault="0027584B">
            <w:pPr>
              <w:jc w:val="center"/>
            </w:pPr>
            <w:r>
              <w:rPr>
                <w:color w:val="000000"/>
              </w:rPr>
              <w:t>90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A19A9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%</w:t>
            </w:r>
          </w:p>
          <w:p w14:paraId="66975065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1-83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41106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%</w:t>
            </w:r>
          </w:p>
          <w:p w14:paraId="0F3E0752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9-99)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B9D18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%</w:t>
            </w:r>
          </w:p>
          <w:p w14:paraId="27B6866D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2-94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FBBDF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%</w:t>
            </w:r>
          </w:p>
          <w:p w14:paraId="2DE71D4C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5-96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BCACC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</w:t>
            </w:r>
          </w:p>
          <w:p w14:paraId="5A7FB3F2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741D3" w14:textId="77777777" w:rsidR="004311D6" w:rsidRDefault="0027584B">
            <w:pPr>
              <w:jc w:val="center"/>
            </w:pPr>
            <w:r>
              <w:rPr>
                <w:color w:val="000000"/>
              </w:rPr>
              <w:t>2.7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51F9C" w14:textId="77777777" w:rsidR="004311D6" w:rsidRDefault="0027584B">
            <w:pPr>
              <w:jc w:val="center"/>
            </w:pPr>
            <w:r>
              <w:t>5</w:t>
            </w:r>
          </w:p>
        </w:tc>
      </w:tr>
      <w:tr w:rsidR="004311D6" w14:paraId="0116F81E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A09C8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Very much (5)</w:t>
            </w:r>
          </w:p>
          <w:p w14:paraId="69063637" w14:textId="77777777" w:rsidR="004311D6" w:rsidRDefault="0027584B">
            <w:pPr>
              <w:jc w:val="center"/>
            </w:pPr>
            <w:r>
              <w:rPr>
                <w:color w:val="000000"/>
              </w:rPr>
              <w:t>N= 1</w:t>
            </w:r>
            <w:r>
              <w:t>14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ABFDC" w14:textId="77777777" w:rsidR="004311D6" w:rsidRDefault="0027584B">
            <w:pPr>
              <w:jc w:val="center"/>
            </w:pPr>
            <w:r>
              <w:t>50</w:t>
            </w:r>
          </w:p>
          <w:p w14:paraId="6A7F39A1" w14:textId="77777777" w:rsidR="004311D6" w:rsidRDefault="0027584B">
            <w:pPr>
              <w:jc w:val="center"/>
            </w:pPr>
            <w:r>
              <w:rPr>
                <w:color w:val="000000"/>
              </w:rPr>
              <w:t>(45.0%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2C61B" w14:textId="77777777" w:rsidR="004311D6" w:rsidRDefault="0027584B">
            <w:pPr>
              <w:jc w:val="center"/>
            </w:pPr>
            <w:r>
              <w:rPr>
                <w:color w:val="000000"/>
              </w:rPr>
              <w:t>29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6D3E0" w14:textId="77777777" w:rsidR="004311D6" w:rsidRDefault="0027584B">
            <w:pPr>
              <w:jc w:val="center"/>
            </w:pPr>
            <w:r>
              <w:t>7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AF897" w14:textId="77777777" w:rsidR="004311D6" w:rsidRDefault="0027584B">
            <w:pPr>
              <w:jc w:val="center"/>
            </w:pPr>
            <w:r>
              <w:rPr>
                <w:color w:val="000000"/>
              </w:rPr>
              <w:t>2</w:t>
            </w:r>
            <w:r>
              <w:t>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F85E2" w14:textId="77777777" w:rsidR="004311D6" w:rsidRDefault="0027584B">
            <w:pPr>
              <w:jc w:val="center"/>
            </w:pPr>
            <w:r>
              <w:rPr>
                <w:color w:val="000000"/>
              </w:rPr>
              <w:t>5</w:t>
            </w:r>
            <w:r>
              <w:t>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FFE74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%</w:t>
            </w:r>
          </w:p>
          <w:p w14:paraId="7AB16953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4-73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29668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%</w:t>
            </w:r>
          </w:p>
          <w:p w14:paraId="60F0D3FE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9-96)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1AAAB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%</w:t>
            </w:r>
          </w:p>
          <w:p w14:paraId="64FD221C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6-93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26AA8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%</w:t>
            </w:r>
          </w:p>
          <w:p w14:paraId="03928ABF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1-83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18174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</w:t>
            </w:r>
          </w:p>
          <w:p w14:paraId="112FFE3C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8F506" w14:textId="77777777" w:rsidR="004311D6" w:rsidRDefault="0027584B">
            <w:pPr>
              <w:jc w:val="center"/>
            </w:pPr>
            <w:r>
              <w:rPr>
                <w:color w:val="000000"/>
              </w:rPr>
              <w:t>2.87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CCDFC" w14:textId="77777777" w:rsidR="004311D6" w:rsidRDefault="0027584B">
            <w:pPr>
              <w:jc w:val="center"/>
            </w:pPr>
            <w:r>
              <w:t>6</w:t>
            </w:r>
          </w:p>
        </w:tc>
      </w:tr>
      <w:tr w:rsidR="004311D6" w14:paraId="687CFB2D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959E2" w14:textId="77777777" w:rsidR="004311D6" w:rsidRDefault="0027584B">
            <w:pPr>
              <w:jc w:val="center"/>
              <w:rPr>
                <w:b/>
              </w:rPr>
            </w:pPr>
            <w:r>
              <w:rPr>
                <w:b/>
              </w:rPr>
              <w:t>No Answer</w:t>
            </w:r>
          </w:p>
          <w:p w14:paraId="583A1BC7" w14:textId="77777777" w:rsidR="004311D6" w:rsidRDefault="0027584B">
            <w:pPr>
              <w:jc w:val="center"/>
            </w:pPr>
            <w:r>
              <w:t>N = 17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87D14" w14:textId="77777777" w:rsidR="004311D6" w:rsidRDefault="0027584B">
            <w:pPr>
              <w:jc w:val="center"/>
            </w:pPr>
            <w:r>
              <w:t>2</w:t>
            </w:r>
          </w:p>
          <w:p w14:paraId="1FF355AA" w14:textId="77777777" w:rsidR="004311D6" w:rsidRDefault="0027584B">
            <w:pPr>
              <w:jc w:val="center"/>
            </w:pPr>
            <w:r>
              <w:t>(11.8%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A15BA" w14:textId="77777777" w:rsidR="004311D6" w:rsidRDefault="0027584B">
            <w:pPr>
              <w:jc w:val="center"/>
              <w:rPr>
                <w:color w:val="000000"/>
              </w:rPr>
            </w:pPr>
            <w:r>
              <w:t>0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05889" w14:textId="77777777" w:rsidR="004311D6" w:rsidRDefault="0027584B">
            <w:pPr>
              <w:jc w:val="center"/>
              <w:rPr>
                <w:color w:val="000000"/>
              </w:rPr>
            </w:pPr>
            <w:r>
              <w:t>1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1630D" w14:textId="77777777" w:rsidR="004311D6" w:rsidRDefault="0027584B">
            <w:pPr>
              <w:jc w:val="center"/>
              <w:rPr>
                <w:color w:val="000000"/>
              </w:rPr>
            </w:pPr>
            <w:r>
              <w:t>2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1B70D" w14:textId="77777777" w:rsidR="004311D6" w:rsidRDefault="0027584B">
            <w:pPr>
              <w:jc w:val="center"/>
              <w:rPr>
                <w:color w:val="000000"/>
              </w:rPr>
            </w:pPr>
            <w:r>
              <w:t>1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83295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  <w:p w14:paraId="48795532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-84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63B8C" w14:textId="77777777" w:rsidR="004311D6" w:rsidRDefault="002758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3% (68-100)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768A3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  <w:p w14:paraId="34A61BF1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-97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AC783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  <w:p w14:paraId="5E14DA0F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-98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E59BF" w14:textId="77777777" w:rsidR="004311D6" w:rsidRDefault="002758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5EE99" w14:textId="77777777" w:rsidR="004311D6" w:rsidRDefault="0027584B">
            <w:pPr>
              <w:jc w:val="center"/>
              <w:rPr>
                <w:color w:val="000000"/>
              </w:rPr>
            </w:pPr>
            <w:r>
              <w:t>3.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F20DF" w14:textId="77777777" w:rsidR="004311D6" w:rsidRDefault="0027584B">
            <w:pPr>
              <w:jc w:val="center"/>
              <w:rPr>
                <w:color w:val="000000"/>
              </w:rPr>
            </w:pPr>
            <w:r>
              <w:t>0</w:t>
            </w:r>
          </w:p>
        </w:tc>
      </w:tr>
      <w:tr w:rsidR="004311D6" w14:paraId="6826AD23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DED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CEA68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Mean </w:t>
            </w:r>
          </w:p>
          <w:p w14:paraId="73795153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(S</w:t>
            </w:r>
            <w:r>
              <w:rPr>
                <w:b/>
              </w:rPr>
              <w:t>D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1CA2D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  <w:p w14:paraId="6125DEE9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58430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  <w:p w14:paraId="740CDC5B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E94BB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</w:p>
          <w:p w14:paraId="294CA593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8B17F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  <w:p w14:paraId="3D3E3EB6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7)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8A369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  <w:p w14:paraId="38A1BE13" w14:textId="77777777" w:rsidR="004311D6" w:rsidRDefault="0027584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DED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5AAF5" w14:textId="77777777" w:rsidR="004311D6" w:rsidRDefault="0027584B">
            <w:pPr>
              <w:jc w:val="center"/>
            </w:pPr>
            <w:r>
              <w:rPr>
                <w:color w:val="000000"/>
              </w:rPr>
              <w:t>n/a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DED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C3A7D" w14:textId="77777777" w:rsidR="004311D6" w:rsidRDefault="0027584B">
            <w:pPr>
              <w:jc w:val="center"/>
            </w:pPr>
            <w:r>
              <w:rPr>
                <w:color w:val="000000"/>
              </w:rPr>
              <w:t>n/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DED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CC42D" w14:textId="77777777" w:rsidR="004311D6" w:rsidRDefault="0027584B">
            <w:pPr>
              <w:jc w:val="center"/>
            </w:pPr>
            <w:r>
              <w:rPr>
                <w:color w:val="000000"/>
              </w:rPr>
              <w:t>n/a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DED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EA201" w14:textId="77777777" w:rsidR="004311D6" w:rsidRDefault="0027584B">
            <w:pPr>
              <w:jc w:val="center"/>
            </w:pPr>
            <w:r>
              <w:rPr>
                <w:color w:val="000000"/>
              </w:rPr>
              <w:t>n/a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DED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9C7EC" w14:textId="77777777" w:rsidR="004311D6" w:rsidRDefault="0027584B">
            <w:pPr>
              <w:jc w:val="center"/>
            </w:pPr>
            <w:r>
              <w:rPr>
                <w:color w:val="000000"/>
              </w:rPr>
              <w:t>n/a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DED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76E1E" w14:textId="77777777" w:rsidR="004311D6" w:rsidRDefault="0027584B">
            <w:pPr>
              <w:jc w:val="center"/>
            </w:pPr>
            <w:r>
              <w:rPr>
                <w:color w:val="000000"/>
              </w:rPr>
              <w:t>n/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DED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85661" w14:textId="77777777" w:rsidR="004311D6" w:rsidRDefault="0027584B">
            <w:pPr>
              <w:jc w:val="center"/>
            </w:pPr>
            <w:r>
              <w:rPr>
                <w:color w:val="000000"/>
              </w:rPr>
              <w:t>n/a</w:t>
            </w:r>
          </w:p>
        </w:tc>
      </w:tr>
    </w:tbl>
    <w:p w14:paraId="2ECD191E" w14:textId="77777777" w:rsidR="004311D6" w:rsidRDefault="004311D6">
      <w:pPr>
        <w:spacing w:after="0" w:line="240" w:lineRule="auto"/>
      </w:pPr>
    </w:p>
    <w:p w14:paraId="0D4961FA" w14:textId="77777777" w:rsidR="004311D6" w:rsidRDefault="004311D6">
      <w:pPr>
        <w:spacing w:after="0" w:line="240" w:lineRule="auto"/>
      </w:pPr>
    </w:p>
    <w:p w14:paraId="534071A3" w14:textId="77777777" w:rsidR="004311D6" w:rsidRDefault="0027584B">
      <w:pPr>
        <w:spacing w:after="0" w:line="240" w:lineRule="auto"/>
      </w:pPr>
      <w:r>
        <w:rPr>
          <w:i/>
          <w:color w:val="2F5496"/>
        </w:rPr>
        <w:t>Table S1c:</w:t>
      </w:r>
      <w:r>
        <w:rPr>
          <w:b/>
        </w:rPr>
        <w:t xml:space="preserve"> </w:t>
      </w:r>
      <w:r>
        <w:rPr>
          <w:color w:val="000000"/>
        </w:rPr>
        <w:t>Sub-analysis mean values, grouped by PCR result and TP, FP, FN, and TN EHFT results</w:t>
      </w:r>
    </w:p>
    <w:tbl>
      <w:tblPr>
        <w:tblStyle w:val="a1"/>
        <w:tblW w:w="10920" w:type="dxa"/>
        <w:tblInd w:w="-7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75"/>
        <w:gridCol w:w="2085"/>
        <w:gridCol w:w="2070"/>
        <w:gridCol w:w="555"/>
        <w:gridCol w:w="450"/>
        <w:gridCol w:w="450"/>
        <w:gridCol w:w="450"/>
        <w:gridCol w:w="1485"/>
      </w:tblGrid>
      <w:tr w:rsidR="004311D6" w14:paraId="6EE8C7DA" w14:textId="77777777">
        <w:trPr>
          <w:trHeight w:val="604"/>
        </w:trPr>
        <w:tc>
          <w:tcPr>
            <w:tcW w:w="3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44E6F" w14:textId="77777777" w:rsidR="004311D6" w:rsidRDefault="0027584B">
            <w:r>
              <w:rPr>
                <w:b/>
                <w:color w:val="000000"/>
              </w:rPr>
              <w:t>Category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1D875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PCR Positive for Influenza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9DC11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PCR Negative for Influenza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C50AB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TP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F7774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FP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673FC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FN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C5207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TN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3BB52" w14:textId="77777777" w:rsidR="004311D6" w:rsidRDefault="0027584B">
            <w:pPr>
              <w:jc w:val="center"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</w:t>
            </w:r>
            <w:r>
              <w:rPr>
                <w:b/>
                <w:color w:val="000000"/>
              </w:rPr>
              <w:t>value of </w:t>
            </w:r>
          </w:p>
          <w:p w14:paraId="3BA61E64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 xml:space="preserve">PCR + vs. PCR- </w:t>
            </w:r>
          </w:p>
        </w:tc>
      </w:tr>
      <w:tr w:rsidR="004311D6" w14:paraId="46FB2093" w14:textId="77777777">
        <w:trPr>
          <w:trHeight w:val="525"/>
        </w:trPr>
        <w:tc>
          <w:tcPr>
            <w:tcW w:w="3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7FB1E" w14:textId="77777777" w:rsidR="004311D6" w:rsidRDefault="0027584B">
            <w:r>
              <w:rPr>
                <w:b/>
                <w:color w:val="000000"/>
              </w:rPr>
              <w:t>Mean Symptom Duration (Days)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990BB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2.7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21FE3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2.9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E2C04" w14:textId="77777777" w:rsidR="004311D6" w:rsidRDefault="0027584B">
            <w:pPr>
              <w:jc w:val="center"/>
            </w:pPr>
            <w:r>
              <w:rPr>
                <w:color w:val="000000"/>
              </w:rPr>
              <w:t>2.7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B8CAA" w14:textId="77777777" w:rsidR="004311D6" w:rsidRDefault="0027584B">
            <w:pPr>
              <w:jc w:val="center"/>
            </w:pPr>
            <w:r>
              <w:rPr>
                <w:color w:val="000000"/>
              </w:rPr>
              <w:t>2.9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02F39" w14:textId="77777777" w:rsidR="004311D6" w:rsidRDefault="0027584B">
            <w:pPr>
              <w:jc w:val="center"/>
            </w:pPr>
            <w:r>
              <w:rPr>
                <w:color w:val="000000"/>
              </w:rPr>
              <w:t>2.6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072E6" w14:textId="77777777" w:rsidR="004311D6" w:rsidRDefault="0027584B">
            <w:pPr>
              <w:jc w:val="center"/>
            </w:pPr>
            <w:r>
              <w:rPr>
                <w:color w:val="000000"/>
              </w:rPr>
              <w:t>3.0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4CF8D" w14:textId="77777777" w:rsidR="004311D6" w:rsidRDefault="0027584B">
            <w:pPr>
              <w:jc w:val="center"/>
            </w:pPr>
            <w:r>
              <w:rPr>
                <w:color w:val="000000"/>
              </w:rPr>
              <w:t>.</w:t>
            </w:r>
            <w:r>
              <w:t>07</w:t>
            </w:r>
          </w:p>
        </w:tc>
      </w:tr>
      <w:tr w:rsidR="004311D6" w14:paraId="5BF95921" w14:textId="77777777">
        <w:trPr>
          <w:trHeight w:val="315"/>
        </w:trPr>
        <w:tc>
          <w:tcPr>
            <w:tcW w:w="3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D84C4" w14:textId="77777777" w:rsidR="004311D6" w:rsidRDefault="0027584B">
            <w:r>
              <w:rPr>
                <w:b/>
                <w:color w:val="000000"/>
              </w:rPr>
              <w:lastRenderedPageBreak/>
              <w:t>Mean # of ARI Symptoms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B131E" w14:textId="77777777" w:rsidR="004311D6" w:rsidRDefault="0027584B">
            <w:pPr>
              <w:jc w:val="center"/>
            </w:pPr>
            <w:r>
              <w:rPr>
                <w:b/>
              </w:rPr>
              <w:t>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93D6A" w14:textId="77777777" w:rsidR="004311D6" w:rsidRDefault="0027584B">
            <w:pPr>
              <w:jc w:val="center"/>
            </w:pPr>
            <w:r>
              <w:rPr>
                <w:b/>
              </w:rPr>
              <w:t>4</w:t>
            </w:r>
            <w:r>
              <w:rPr>
                <w:b/>
                <w:color w:val="000000"/>
              </w:rPr>
              <w:t>.3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5EB57" w14:textId="77777777" w:rsidR="004311D6" w:rsidRDefault="0027584B">
            <w:pPr>
              <w:jc w:val="center"/>
            </w:pPr>
            <w:r>
              <w:rPr>
                <w:color w:val="000000"/>
              </w:rPr>
              <w:t>7.2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24EA9" w14:textId="77777777" w:rsidR="004311D6" w:rsidRDefault="0027584B">
            <w:pPr>
              <w:jc w:val="center"/>
            </w:pPr>
            <w:r>
              <w:rPr>
                <w:color w:val="000000"/>
              </w:rPr>
              <w:t>6.3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06C01" w14:textId="77777777" w:rsidR="004311D6" w:rsidRDefault="0027584B">
            <w:pPr>
              <w:jc w:val="center"/>
            </w:pPr>
            <w:r>
              <w:rPr>
                <w:color w:val="000000"/>
              </w:rPr>
              <w:t>6.6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C4E91" w14:textId="77777777" w:rsidR="004311D6" w:rsidRDefault="0027584B">
            <w:pPr>
              <w:jc w:val="center"/>
            </w:pPr>
            <w:r>
              <w:rPr>
                <w:color w:val="000000"/>
              </w:rPr>
              <w:t>5.3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EB457" w14:textId="77777777" w:rsidR="004311D6" w:rsidRDefault="0027584B">
            <w:pPr>
              <w:jc w:val="center"/>
            </w:pPr>
            <w:r>
              <w:t xml:space="preserve">&lt; </w:t>
            </w:r>
            <w:r>
              <w:rPr>
                <w:color w:val="000000"/>
              </w:rPr>
              <w:t>.001</w:t>
            </w:r>
          </w:p>
        </w:tc>
      </w:tr>
      <w:tr w:rsidR="004311D6" w14:paraId="441A0ECF" w14:textId="77777777">
        <w:trPr>
          <w:trHeight w:val="750"/>
        </w:trPr>
        <w:tc>
          <w:tcPr>
            <w:tcW w:w="3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D1F08" w14:textId="77777777" w:rsidR="004311D6" w:rsidRDefault="0027584B">
            <w:r>
              <w:rPr>
                <w:b/>
                <w:color w:val="000000"/>
              </w:rPr>
              <w:t>Mean level of disruption to activities (1-</w:t>
            </w:r>
            <w:proofErr w:type="gramStart"/>
            <w:r>
              <w:rPr>
                <w:b/>
                <w:color w:val="000000"/>
              </w:rPr>
              <w:t>5)*</w:t>
            </w:r>
            <w:proofErr w:type="gramEnd"/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C39CB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4.3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1E9F4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2.9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8FADF" w14:textId="77777777" w:rsidR="004311D6" w:rsidRDefault="0027584B">
            <w:pPr>
              <w:jc w:val="center"/>
            </w:pPr>
            <w:r>
              <w:rPr>
                <w:color w:val="000000"/>
              </w:rPr>
              <w:t>4.3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D36EB" w14:textId="77777777" w:rsidR="004311D6" w:rsidRDefault="0027584B">
            <w:pPr>
              <w:jc w:val="center"/>
            </w:pPr>
            <w:r>
              <w:rPr>
                <w:color w:val="000000"/>
              </w:rPr>
              <w:t>3.3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0C397" w14:textId="77777777" w:rsidR="004311D6" w:rsidRDefault="0027584B">
            <w:pPr>
              <w:jc w:val="center"/>
            </w:pPr>
            <w:r>
              <w:rPr>
                <w:color w:val="000000"/>
              </w:rPr>
              <w:t>4.5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C591E" w14:textId="77777777" w:rsidR="004311D6" w:rsidRDefault="0027584B">
            <w:pPr>
              <w:jc w:val="center"/>
            </w:pPr>
            <w:r>
              <w:rPr>
                <w:color w:val="000000"/>
              </w:rPr>
              <w:t>2.9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37E87" w14:textId="77777777" w:rsidR="004311D6" w:rsidRDefault="0027584B">
            <w:pPr>
              <w:jc w:val="center"/>
            </w:pPr>
            <w:r>
              <w:rPr>
                <w:color w:val="000000"/>
              </w:rPr>
              <w:t>&lt; .</w:t>
            </w:r>
            <w:r>
              <w:t>0</w:t>
            </w:r>
            <w:r>
              <w:rPr>
                <w:color w:val="000000"/>
              </w:rPr>
              <w:t>01</w:t>
            </w:r>
          </w:p>
        </w:tc>
      </w:tr>
      <w:tr w:rsidR="004311D6" w14:paraId="3DEAEA7D" w14:textId="77777777">
        <w:trPr>
          <w:trHeight w:val="315"/>
        </w:trPr>
        <w:tc>
          <w:tcPr>
            <w:tcW w:w="3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6E827" w14:textId="77777777" w:rsidR="004311D6" w:rsidRDefault="0027584B">
            <w:r>
              <w:rPr>
                <w:b/>
                <w:color w:val="000000"/>
              </w:rPr>
              <w:t xml:space="preserve">Mean Influenza </w:t>
            </w:r>
            <w:proofErr w:type="spellStart"/>
            <w:r>
              <w:rPr>
                <w:b/>
                <w:color w:val="000000"/>
              </w:rPr>
              <w:t>Crt</w:t>
            </w:r>
            <w:proofErr w:type="spellEnd"/>
            <w:r>
              <w:rPr>
                <w:b/>
                <w:color w:val="000000"/>
              </w:rPr>
              <w:t>**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4E88D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18.8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A2E88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n/a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7F1EC" w14:textId="77777777" w:rsidR="004311D6" w:rsidRDefault="0027584B">
            <w:pPr>
              <w:jc w:val="center"/>
            </w:pPr>
            <w:r>
              <w:rPr>
                <w:color w:val="000000"/>
              </w:rPr>
              <w:t>16.8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8AE66" w14:textId="77777777" w:rsidR="004311D6" w:rsidRDefault="0027584B">
            <w:pPr>
              <w:jc w:val="center"/>
            </w:pPr>
            <w:r>
              <w:rPr>
                <w:color w:val="000000"/>
              </w:rPr>
              <w:t>n/a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7335B" w14:textId="77777777" w:rsidR="004311D6" w:rsidRDefault="0027584B">
            <w:pPr>
              <w:jc w:val="center"/>
            </w:pPr>
            <w:r>
              <w:rPr>
                <w:color w:val="000000"/>
              </w:rPr>
              <w:t>22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9FBA8" w14:textId="77777777" w:rsidR="004311D6" w:rsidRDefault="0027584B">
            <w:pPr>
              <w:jc w:val="center"/>
            </w:pPr>
            <w:r>
              <w:rPr>
                <w:color w:val="000000"/>
              </w:rPr>
              <w:t>n/a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82E73" w14:textId="77777777" w:rsidR="004311D6" w:rsidRDefault="0027584B">
            <w:pPr>
              <w:jc w:val="center"/>
            </w:pPr>
            <w:r>
              <w:rPr>
                <w:color w:val="000000"/>
              </w:rPr>
              <w:t>n/a</w:t>
            </w:r>
          </w:p>
        </w:tc>
      </w:tr>
    </w:tbl>
    <w:p w14:paraId="783288DC" w14:textId="77777777" w:rsidR="004311D6" w:rsidRDefault="0027584B">
      <w:pPr>
        <w:spacing w:after="0" w:line="240" w:lineRule="auto"/>
      </w:pPr>
      <w:r>
        <w:rPr>
          <w:color w:val="000000"/>
        </w:rPr>
        <w:t>*5 Likert scale 1 = no disruption, 5 = most disruption</w:t>
      </w:r>
    </w:p>
    <w:p w14:paraId="45B95CC1" w14:textId="77777777" w:rsidR="004311D6" w:rsidRDefault="0027584B">
      <w:pPr>
        <w:spacing w:after="0" w:line="240" w:lineRule="auto"/>
      </w:pPr>
      <w:r>
        <w:rPr>
          <w:color w:val="000000"/>
        </w:rPr>
        <w:t>**Only includes influenza positive individuals</w:t>
      </w:r>
    </w:p>
    <w:p w14:paraId="73282343" w14:textId="77777777" w:rsidR="004311D6" w:rsidRDefault="004311D6"/>
    <w:p w14:paraId="65DDC8A9" w14:textId="77777777" w:rsidR="004311D6" w:rsidRDefault="0027584B">
      <w:r>
        <w:br w:type="page"/>
      </w:r>
    </w:p>
    <w:p w14:paraId="0867D709" w14:textId="77777777" w:rsidR="004311D6" w:rsidRDefault="0027584B">
      <w:pPr>
        <w:spacing w:after="0" w:line="240" w:lineRule="auto"/>
        <w:rPr>
          <w:color w:val="000000"/>
        </w:rPr>
      </w:pPr>
      <w:r>
        <w:rPr>
          <w:color w:val="1F3863"/>
          <w:sz w:val="24"/>
          <w:szCs w:val="24"/>
        </w:rPr>
        <w:lastRenderedPageBreak/>
        <w:t>Table S2.</w:t>
      </w:r>
      <w:r>
        <w:rPr>
          <w:b/>
          <w:color w:val="000000"/>
        </w:rPr>
        <w:t xml:space="preserve"> </w:t>
      </w:r>
      <w:r>
        <w:rPr>
          <w:color w:val="000000"/>
        </w:rPr>
        <w:t>False Positives and False Negatives by symptom duration and flu subtype</w:t>
      </w:r>
    </w:p>
    <w:p w14:paraId="12B12D5E" w14:textId="77777777" w:rsidR="004311D6" w:rsidRDefault="004311D6">
      <w:pPr>
        <w:spacing w:after="0" w:line="240" w:lineRule="auto"/>
        <w:rPr>
          <w:b/>
        </w:rPr>
      </w:pPr>
    </w:p>
    <w:p w14:paraId="3226325C" w14:textId="77777777" w:rsidR="004311D6" w:rsidRDefault="0027584B">
      <w:pPr>
        <w:spacing w:after="0" w:line="240" w:lineRule="auto"/>
        <w:rPr>
          <w:b/>
        </w:rPr>
      </w:pPr>
      <w:r>
        <w:rPr>
          <w:b/>
        </w:rPr>
        <w:t>False Positives</w:t>
      </w:r>
    </w:p>
    <w:tbl>
      <w:tblPr>
        <w:tblStyle w:val="a2"/>
        <w:tblW w:w="10792" w:type="dxa"/>
        <w:tblInd w:w="-7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2"/>
        <w:gridCol w:w="2160"/>
        <w:gridCol w:w="2880"/>
        <w:gridCol w:w="3060"/>
      </w:tblGrid>
      <w:tr w:rsidR="004311D6" w14:paraId="4700CF5F" w14:textId="77777777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6CAA3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Symptom Duration (Days)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8B98A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Total False Positives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2B361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Influe</w:t>
            </w:r>
            <w:r>
              <w:rPr>
                <w:b/>
                <w:color w:val="000000"/>
              </w:rPr>
              <w:t>nza A False Positives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87EAE" w14:textId="77777777" w:rsidR="004311D6" w:rsidRDefault="0027584B">
            <w:r>
              <w:rPr>
                <w:b/>
                <w:color w:val="000000"/>
              </w:rPr>
              <w:t>Influenza B False Positives</w:t>
            </w:r>
          </w:p>
        </w:tc>
      </w:tr>
      <w:tr w:rsidR="004311D6" w14:paraId="09F4E60C" w14:textId="77777777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05A97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FF59F" w14:textId="77777777" w:rsidR="004311D6" w:rsidRDefault="0027584B">
            <w:pPr>
              <w:jc w:val="center"/>
            </w:pPr>
            <w:r>
              <w:rPr>
                <w:color w:val="000000"/>
              </w:rPr>
              <w:t>10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EB964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B08FE" w14:textId="77777777" w:rsidR="004311D6" w:rsidRDefault="0027584B">
            <w:pPr>
              <w:jc w:val="center"/>
            </w:pPr>
            <w:r>
              <w:rPr>
                <w:color w:val="000000"/>
              </w:rPr>
              <w:t>9</w:t>
            </w:r>
          </w:p>
        </w:tc>
      </w:tr>
      <w:tr w:rsidR="004311D6" w14:paraId="46474AF7" w14:textId="77777777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A11CF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9F58F" w14:textId="77777777" w:rsidR="004311D6" w:rsidRDefault="0027584B">
            <w:pPr>
              <w:jc w:val="center"/>
            </w:pPr>
            <w:r>
              <w:rPr>
                <w:color w:val="000000"/>
              </w:rPr>
              <w:t>7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E541A" w14:textId="77777777" w:rsidR="004311D6" w:rsidRDefault="0027584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D4B87" w14:textId="77777777" w:rsidR="004311D6" w:rsidRDefault="0027584B">
            <w:pPr>
              <w:jc w:val="center"/>
            </w:pPr>
            <w:r>
              <w:rPr>
                <w:color w:val="000000"/>
              </w:rPr>
              <w:t>7</w:t>
            </w:r>
          </w:p>
        </w:tc>
      </w:tr>
      <w:tr w:rsidR="004311D6" w14:paraId="0D117B5E" w14:textId="77777777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3C62A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4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60A54" w14:textId="77777777" w:rsidR="004311D6" w:rsidRDefault="0027584B">
            <w:pPr>
              <w:jc w:val="center"/>
            </w:pPr>
            <w:r>
              <w:rPr>
                <w:color w:val="000000"/>
              </w:rPr>
              <w:t>8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726E3" w14:textId="77777777" w:rsidR="004311D6" w:rsidRDefault="0027584B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B9B4C" w14:textId="77777777" w:rsidR="004311D6" w:rsidRDefault="0027584B">
            <w:pPr>
              <w:jc w:val="center"/>
            </w:pPr>
            <w:r>
              <w:rPr>
                <w:color w:val="000000"/>
              </w:rPr>
              <w:t>6</w:t>
            </w:r>
          </w:p>
        </w:tc>
      </w:tr>
      <w:tr w:rsidR="004311D6" w14:paraId="761C42B0" w14:textId="77777777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686EF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36B18" w14:textId="77777777" w:rsidR="004311D6" w:rsidRDefault="0027584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063B2" w14:textId="77777777" w:rsidR="004311D6" w:rsidRDefault="0027584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D4D54" w14:textId="77777777" w:rsidR="004311D6" w:rsidRDefault="0027584B">
            <w:pPr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4311D6" w14:paraId="625C16EE" w14:textId="77777777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75C77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6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304E4" w14:textId="77777777" w:rsidR="004311D6" w:rsidRDefault="0027584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F797E" w14:textId="77777777" w:rsidR="004311D6" w:rsidRDefault="0027584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4A85E" w14:textId="77777777" w:rsidR="004311D6" w:rsidRDefault="0027584B">
            <w:pPr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4311D6" w14:paraId="1200BEE3" w14:textId="77777777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8A12D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Total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BE05C" w14:textId="77777777" w:rsidR="004311D6" w:rsidRDefault="0027584B">
            <w:pPr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B1F4A" w14:textId="77777777" w:rsidR="004311D6" w:rsidRDefault="0027584B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C19A5" w14:textId="77777777" w:rsidR="004311D6" w:rsidRDefault="0027584B">
            <w:pPr>
              <w:jc w:val="center"/>
            </w:pPr>
            <w:r>
              <w:rPr>
                <w:color w:val="000000"/>
              </w:rPr>
              <w:t>22</w:t>
            </w:r>
          </w:p>
        </w:tc>
      </w:tr>
    </w:tbl>
    <w:p w14:paraId="41A7CC2D" w14:textId="77777777" w:rsidR="004311D6" w:rsidRDefault="004311D6">
      <w:pPr>
        <w:spacing w:after="240" w:line="240" w:lineRule="auto"/>
      </w:pPr>
    </w:p>
    <w:p w14:paraId="5D50BFA6" w14:textId="77777777" w:rsidR="004311D6" w:rsidRDefault="0027584B">
      <w:pPr>
        <w:spacing w:after="0" w:line="240" w:lineRule="auto"/>
        <w:rPr>
          <w:b/>
        </w:rPr>
      </w:pPr>
      <w:r>
        <w:rPr>
          <w:b/>
        </w:rPr>
        <w:t>False Negatives</w:t>
      </w:r>
    </w:p>
    <w:tbl>
      <w:tblPr>
        <w:tblStyle w:val="a3"/>
        <w:tblW w:w="10792" w:type="dxa"/>
        <w:tblInd w:w="-7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2"/>
        <w:gridCol w:w="2160"/>
        <w:gridCol w:w="2880"/>
        <w:gridCol w:w="3060"/>
      </w:tblGrid>
      <w:tr w:rsidR="004311D6" w14:paraId="4FB3B5DB" w14:textId="77777777">
        <w:trPr>
          <w:trHeight w:val="312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53352" w14:textId="77777777" w:rsidR="004311D6" w:rsidRDefault="0027584B">
            <w:pPr>
              <w:jc w:val="center"/>
              <w:rPr>
                <w:b/>
              </w:rPr>
            </w:pPr>
            <w:r>
              <w:rPr>
                <w:b/>
                <w:color w:val="000000"/>
              </w:rPr>
              <w:t>Symptom Duration (Days)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EBFD4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Total False Negatives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22FB5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Influenza A False Negatives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D3128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Influenza B False Negatives</w:t>
            </w:r>
          </w:p>
        </w:tc>
      </w:tr>
      <w:tr w:rsidR="004311D6" w14:paraId="5191515F" w14:textId="77777777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462BB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C876A" w14:textId="77777777" w:rsidR="004311D6" w:rsidRDefault="0027584B">
            <w:pPr>
              <w:jc w:val="center"/>
            </w:pPr>
            <w:r>
              <w:rPr>
                <w:color w:val="000000"/>
              </w:rPr>
              <w:t>9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39B10" w14:textId="77777777" w:rsidR="004311D6" w:rsidRDefault="0027584B">
            <w:pPr>
              <w:jc w:val="center"/>
            </w:pPr>
            <w:r>
              <w:rPr>
                <w:color w:val="000000"/>
              </w:rPr>
              <w:t>7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09F6F" w14:textId="77777777" w:rsidR="004311D6" w:rsidRDefault="0027584B">
            <w:pPr>
              <w:jc w:val="center"/>
            </w:pPr>
            <w:r>
              <w:rPr>
                <w:color w:val="000000"/>
              </w:rPr>
              <w:t>2</w:t>
            </w:r>
          </w:p>
        </w:tc>
      </w:tr>
      <w:tr w:rsidR="004311D6" w14:paraId="6A1577E3" w14:textId="77777777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B80A7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36A06" w14:textId="77777777" w:rsidR="004311D6" w:rsidRDefault="0027584B">
            <w:pPr>
              <w:jc w:val="center"/>
            </w:pPr>
            <w:r>
              <w:rPr>
                <w:color w:val="000000"/>
              </w:rPr>
              <w:t>10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73C79" w14:textId="77777777" w:rsidR="004311D6" w:rsidRDefault="0027584B">
            <w:pPr>
              <w:jc w:val="center"/>
            </w:pPr>
            <w:r>
              <w:rPr>
                <w:color w:val="000000"/>
              </w:rPr>
              <w:t>8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7D50E" w14:textId="77777777" w:rsidR="004311D6" w:rsidRDefault="0027584B">
            <w:pPr>
              <w:jc w:val="center"/>
            </w:pPr>
            <w:r>
              <w:rPr>
                <w:color w:val="000000"/>
              </w:rPr>
              <w:t>2</w:t>
            </w:r>
          </w:p>
        </w:tc>
      </w:tr>
      <w:tr w:rsidR="004311D6" w14:paraId="34902682" w14:textId="77777777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53EB1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4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2F679" w14:textId="77777777" w:rsidR="004311D6" w:rsidRDefault="0027584B">
            <w:pPr>
              <w:jc w:val="center"/>
            </w:pPr>
            <w:r>
              <w:rPr>
                <w:color w:val="000000"/>
              </w:rPr>
              <w:t>12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66890" w14:textId="77777777" w:rsidR="004311D6" w:rsidRDefault="0027584B">
            <w:pPr>
              <w:jc w:val="center"/>
            </w:pPr>
            <w:r>
              <w:rPr>
                <w:color w:val="000000"/>
              </w:rPr>
              <w:t>11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5FF4D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</w:tr>
      <w:tr w:rsidR="004311D6" w14:paraId="5E0B90FD" w14:textId="77777777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21488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A6DF0" w14:textId="77777777" w:rsidR="004311D6" w:rsidRDefault="0027584B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8636F" w14:textId="77777777" w:rsidR="004311D6" w:rsidRDefault="0027584B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B6B99" w14:textId="77777777" w:rsidR="004311D6" w:rsidRDefault="0027584B">
            <w:pPr>
              <w:jc w:val="center"/>
            </w:pPr>
            <w:r>
              <w:rPr>
                <w:color w:val="000000"/>
              </w:rPr>
              <w:t>1</w:t>
            </w:r>
          </w:p>
        </w:tc>
      </w:tr>
      <w:tr w:rsidR="004311D6" w14:paraId="11CC01A4" w14:textId="77777777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633E4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6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1A6F1" w14:textId="77777777" w:rsidR="004311D6" w:rsidRDefault="0027584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E41CB" w14:textId="77777777" w:rsidR="004311D6" w:rsidRDefault="0027584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EE535" w14:textId="77777777" w:rsidR="004311D6" w:rsidRDefault="0027584B">
            <w:pPr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4311D6" w14:paraId="02354E4E" w14:textId="77777777">
        <w:trPr>
          <w:trHeight w:val="315"/>
        </w:trPr>
        <w:tc>
          <w:tcPr>
            <w:tcW w:w="26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7ACD2" w14:textId="77777777" w:rsidR="004311D6" w:rsidRDefault="0027584B">
            <w:pPr>
              <w:jc w:val="center"/>
            </w:pPr>
            <w:r>
              <w:rPr>
                <w:b/>
                <w:color w:val="000000"/>
              </w:rPr>
              <w:t>Total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DCFA0" w14:textId="77777777" w:rsidR="004311D6" w:rsidRDefault="0027584B">
            <w:pPr>
              <w:jc w:val="center"/>
            </w:pPr>
            <w:r>
              <w:rPr>
                <w:color w:val="000000"/>
              </w:rPr>
              <w:t>34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31712" w14:textId="77777777" w:rsidR="004311D6" w:rsidRDefault="0027584B">
            <w:pPr>
              <w:jc w:val="center"/>
            </w:pPr>
            <w:r>
              <w:rPr>
                <w:color w:val="000000"/>
              </w:rPr>
              <w:t>28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90798" w14:textId="77777777" w:rsidR="004311D6" w:rsidRDefault="0027584B">
            <w:pPr>
              <w:jc w:val="center"/>
            </w:pPr>
            <w:r>
              <w:rPr>
                <w:color w:val="000000"/>
              </w:rPr>
              <w:t>6</w:t>
            </w:r>
          </w:p>
        </w:tc>
      </w:tr>
    </w:tbl>
    <w:p w14:paraId="5209B205" w14:textId="77777777" w:rsidR="004311D6" w:rsidRDefault="004311D6"/>
    <w:sectPr w:rsidR="004311D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1D6"/>
    <w:rsid w:val="0027584B"/>
    <w:rsid w:val="0043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B138F"/>
  <w15:docId w15:val="{6931D5BB-F485-3E49-838C-768FB730B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F4B"/>
  </w:style>
  <w:style w:type="paragraph" w:styleId="Heading1">
    <w:name w:val="heading 1"/>
    <w:basedOn w:val="Normal"/>
    <w:next w:val="Normal"/>
    <w:link w:val="Heading1Char"/>
    <w:uiPriority w:val="9"/>
    <w:qFormat/>
    <w:rsid w:val="004C7F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7F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F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F4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C7F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7F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7F4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C7F4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wEXC3i19M/rb7LsSuOuPUhzpBQA==">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5</Words>
  <Characters>3224</Characters>
  <Application>Microsoft Office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Geyer</dc:creator>
  <cp:lastModifiedBy>Stephanie</cp:lastModifiedBy>
  <cp:revision>2</cp:revision>
  <dcterms:created xsi:type="dcterms:W3CDTF">2021-03-05T19:35:00Z</dcterms:created>
  <dcterms:modified xsi:type="dcterms:W3CDTF">2022-02-14T17:46:00Z</dcterms:modified>
</cp:coreProperties>
</file>